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FC5" w:rsidRPr="00AC011B" w:rsidRDefault="009A0FC5" w:rsidP="009A0FC5">
      <w:pPr>
        <w:spacing w:line="480" w:lineRule="auto"/>
        <w:rPr>
          <w:rFonts w:ascii="Times New Roman" w:eastAsia="Times New Roman" w:hAnsi="Times New Roman"/>
          <w:sz w:val="24"/>
          <w:szCs w:val="24"/>
        </w:rPr>
      </w:pPr>
      <w:r w:rsidRPr="00AC011B"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 w:rsidR="00EB49E9">
        <w:rPr>
          <w:rFonts w:ascii="Times New Roman" w:eastAsia="Times New Roman" w:hAnsi="Times New Roman"/>
          <w:b/>
          <w:sz w:val="24"/>
          <w:szCs w:val="24"/>
        </w:rPr>
        <w:t>S</w:t>
      </w:r>
      <w:r w:rsidRPr="00AC011B">
        <w:rPr>
          <w:rFonts w:ascii="Times New Roman" w:eastAsia="Times New Roman" w:hAnsi="Times New Roman"/>
          <w:b/>
          <w:sz w:val="24"/>
          <w:szCs w:val="24"/>
        </w:rPr>
        <w:t>1</w:t>
      </w:r>
      <w:r w:rsidRPr="00AC011B">
        <w:rPr>
          <w:rFonts w:ascii="Times New Roman" w:eastAsia="Times New Roman" w:hAnsi="Times New Roman"/>
          <w:sz w:val="24"/>
          <w:szCs w:val="24"/>
        </w:rPr>
        <w:t xml:space="preserve">. </w:t>
      </w:r>
      <w:proofErr w:type="gramStart"/>
      <w:r w:rsidRPr="00AC011B">
        <w:rPr>
          <w:rFonts w:ascii="Times New Roman" w:eastAsia="Times New Roman" w:hAnsi="Times New Roman"/>
          <w:sz w:val="24"/>
          <w:szCs w:val="24"/>
        </w:rPr>
        <w:t>Characteristics of included studies.</w:t>
      </w:r>
      <w:proofErr w:type="gramEnd"/>
    </w:p>
    <w:tbl>
      <w:tblPr>
        <w:tblStyle w:val="LightShading-Accent61"/>
        <w:tblW w:w="0" w:type="auto"/>
        <w:tblLook w:val="04A0" w:firstRow="1" w:lastRow="0" w:firstColumn="1" w:lastColumn="0" w:noHBand="0" w:noVBand="1"/>
      </w:tblPr>
      <w:tblGrid>
        <w:gridCol w:w="979"/>
        <w:gridCol w:w="910"/>
        <w:gridCol w:w="1380"/>
        <w:gridCol w:w="833"/>
        <w:gridCol w:w="896"/>
        <w:gridCol w:w="707"/>
        <w:gridCol w:w="1404"/>
        <w:gridCol w:w="1331"/>
        <w:gridCol w:w="1113"/>
        <w:gridCol w:w="1085"/>
        <w:gridCol w:w="1319"/>
        <w:gridCol w:w="1702"/>
        <w:gridCol w:w="1863"/>
        <w:gridCol w:w="868"/>
        <w:gridCol w:w="1106"/>
      </w:tblGrid>
      <w:tr w:rsidR="00FD4BC7" w:rsidRPr="00E77EDC" w:rsidTr="00E97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Author 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Location 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Type of Study 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Time of Study 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Publication Year 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Non Cancer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Patients 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Gynecology Oncology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Patients 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Other Oncology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Patients 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Cancer Non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Patients 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Gender*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ncer Stage*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morbidities*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ncer Treatment*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ge</w:t>
            </w:r>
            <w:r w:rsidR="00E85AC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Outcome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ngelis V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7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5,Breast 18,Hematological 18)</w:t>
            </w:r>
          </w:p>
        </w:tc>
        <w:tc>
          <w:tcPr>
            <w:tcW w:w="0" w:type="auto"/>
            <w:hideMark/>
          </w:tcPr>
          <w:p w:rsidR="00112A81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376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="00112A81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Gynecological 967)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le 63,Female 50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Hypertension 39,Diabetes 18,Ischemic </w:t>
            </w:r>
            <w:r w:rsidR="009336B8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eart 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sease 13,COPD 6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85,Radiotherapy 11</w:t>
            </w:r>
          </w:p>
        </w:tc>
        <w:tc>
          <w:tcPr>
            <w:tcW w:w="0" w:type="auto"/>
          </w:tcPr>
          <w:p w:rsidR="00E9786C" w:rsidRPr="00E77EDC" w:rsidRDefault="00C3452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</w:t>
            </w:r>
            <w:r w:rsidR="00DE70B7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66,IQR: 54-69,range 21-9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yhan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A et al (3)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urkey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ulti center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,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42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688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E9786C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9</w:t>
            </w:r>
            <w:proofErr w:type="gram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Diabetes</w:t>
            </w:r>
            <w:proofErr w:type="gramEnd"/>
            <w:r w:rsidR="009336B8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6,Chronic pulmonary disea</w:t>
            </w:r>
            <w:r w:rsidR="00447D85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e 11,Coronary heart disease 6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.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jor / Complex Cancer Surgery 688</w:t>
            </w:r>
          </w:p>
        </w:tc>
        <w:tc>
          <w:tcPr>
            <w:tcW w:w="0" w:type="auto"/>
          </w:tcPr>
          <w:p w:rsidR="00E9786C" w:rsidRPr="00E77EDC" w:rsidRDefault="00DE70B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34, &gt;65: 12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yhan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M et al (1)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17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urkey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ingle center,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June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 1,Endometrium 3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80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ung 27,Breast 18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65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 59, Endometrium 21)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3,Male</w:t>
            </w:r>
            <w:r w:rsidR="007D424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: 2,II: 7,III: 18,IV:57,Metastasis 57,Non-meta 27</w:t>
            </w:r>
          </w:p>
        </w:tc>
        <w:tc>
          <w:tcPr>
            <w:tcW w:w="0" w:type="auto"/>
          </w:tcPr>
          <w:p w:rsidR="00E9786C" w:rsidRPr="00E77EDC" w:rsidRDefault="009336B8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12,Diabetes 16, Coronary artery disease 3,COPD 3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84</w:t>
            </w:r>
          </w:p>
        </w:tc>
        <w:tc>
          <w:tcPr>
            <w:tcW w:w="0" w:type="auto"/>
          </w:tcPr>
          <w:p w:rsidR="00E9786C" w:rsidRPr="00E77EDC" w:rsidRDefault="00C3452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</w:t>
            </w:r>
            <w:r w:rsidR="00926965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61,IQR: 21-84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Hospitalization</w:t>
            </w:r>
          </w:p>
        </w:tc>
      </w:tr>
      <w:tr w:rsidR="00FD4BC7" w:rsidRPr="00E77EDC" w:rsidTr="00E9786C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yhan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M et al (2)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18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urkey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 - May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289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7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x 3, Endometrial 2, Ovarian 2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85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26,Breast 17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4C4A18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41,Male 51</w:t>
            </w:r>
          </w:p>
        </w:tc>
        <w:tc>
          <w:tcPr>
            <w:tcW w:w="0" w:type="auto"/>
          </w:tcPr>
          <w:p w:rsidR="00E9786C" w:rsidRPr="00E77EDC" w:rsidRDefault="0019284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tastasis 53,Non-meta 39</w:t>
            </w:r>
          </w:p>
        </w:tc>
        <w:tc>
          <w:tcPr>
            <w:tcW w:w="0" w:type="auto"/>
          </w:tcPr>
          <w:p w:rsidR="00E9786C" w:rsidRPr="00E77EDC" w:rsidRDefault="00446305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31,Dibetes 16,COPD 14,Coronary artery disease 13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CKD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,Chronic liver disease 2,Cerebrovascular disease 2</w:t>
            </w:r>
          </w:p>
        </w:tc>
        <w:tc>
          <w:tcPr>
            <w:tcW w:w="0" w:type="auto"/>
          </w:tcPr>
          <w:p w:rsidR="00E9786C" w:rsidRPr="00E77EDC" w:rsidRDefault="00FD6B8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62</w:t>
            </w:r>
          </w:p>
        </w:tc>
        <w:tc>
          <w:tcPr>
            <w:tcW w:w="0" w:type="auto"/>
          </w:tcPr>
          <w:p w:rsidR="00E9786C" w:rsidRPr="00E77EDC" w:rsidRDefault="00243A8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7: 45, &gt;67: 47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ass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1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rance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29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8,Breast 57,Hematological 19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39531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02,Male 39</w:t>
            </w:r>
          </w:p>
        </w:tc>
        <w:tc>
          <w:tcPr>
            <w:tcW w:w="0" w:type="auto"/>
          </w:tcPr>
          <w:p w:rsidR="00E9786C" w:rsidRPr="00E77EDC" w:rsidRDefault="0039531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38,Metastasis 84</w:t>
            </w:r>
          </w:p>
        </w:tc>
        <w:tc>
          <w:tcPr>
            <w:tcW w:w="0" w:type="auto"/>
          </w:tcPr>
          <w:p w:rsidR="00E9786C" w:rsidRPr="00E77EDC" w:rsidRDefault="00DD55D7" w:rsidP="00EA6E8C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ronic lung disease 7,Diabetes 24,Hypertension 48,Other hear</w:t>
            </w:r>
            <w:r w:rsidR="00EA6E8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t disease 21,Systemic </w:t>
            </w:r>
            <w:r w:rsidR="00EA6E8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disease 6</w:t>
            </w:r>
          </w:p>
        </w:tc>
        <w:tc>
          <w:tcPr>
            <w:tcW w:w="0" w:type="auto"/>
          </w:tcPr>
          <w:p w:rsidR="00E9786C" w:rsidRPr="00E77EDC" w:rsidRDefault="00A262D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Surgery 11,Radiotheraphy 13,SACT 120</w:t>
            </w:r>
            <w:r w:rsidR="0006778B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None 17</w:t>
            </w:r>
          </w:p>
        </w:tc>
        <w:tc>
          <w:tcPr>
            <w:tcW w:w="0" w:type="auto"/>
          </w:tcPr>
          <w:p w:rsidR="00E9786C" w:rsidRPr="00E77EDC" w:rsidRDefault="0039531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70: 14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Bernard A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rance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8332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85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537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ung 873,Breast 561,Hematological 1389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A858BF" w:rsidP="00770D0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Female </w:t>
            </w:r>
            <w:r w:rsidR="00770D0E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9919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, Male </w:t>
            </w:r>
            <w:r w:rsidR="00770D0E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5079</w:t>
            </w:r>
            <w:r w:rsidR="0011198F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E9786C" w:rsidRPr="00E77EDC" w:rsidRDefault="000C28F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tastasis 1775,Non-meta 2558</w:t>
            </w:r>
          </w:p>
        </w:tc>
        <w:tc>
          <w:tcPr>
            <w:tcW w:w="0" w:type="auto"/>
          </w:tcPr>
          <w:p w:rsidR="00E9786C" w:rsidRPr="00E77EDC" w:rsidRDefault="00C1244C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8163,Heart failure 6641,Chronic respiratory disease 1334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6948,Diabetes 16216,</w:t>
            </w:r>
            <w:r w:rsidR="006849EB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PD</w:t>
            </w:r>
            <w:r w:rsidR="00EA6E8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4516,Obesity 8289,Chirosis 673</w:t>
            </w:r>
          </w:p>
        </w:tc>
        <w:tc>
          <w:tcPr>
            <w:tcW w:w="0" w:type="auto"/>
          </w:tcPr>
          <w:p w:rsidR="00E9786C" w:rsidRPr="00E77EDC" w:rsidRDefault="00CB36B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B541A1" w:rsidP="00B541A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With cancer: mean 72,Without cancer: mean 65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ersanelli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M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Endometrial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9,Breast 1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E9786C" w:rsidRPr="00E77EDC" w:rsidRDefault="003D5EC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Female 3,Male </w:t>
            </w:r>
            <w:r w:rsidR="008D6859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E9786C" w:rsidRPr="00E77EDC" w:rsidRDefault="00EA6E8C" w:rsidP="00EA6E8C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V: 9</w:t>
            </w:r>
          </w:p>
        </w:tc>
        <w:tc>
          <w:tcPr>
            <w:tcW w:w="0" w:type="auto"/>
          </w:tcPr>
          <w:p w:rsidR="00E9786C" w:rsidRPr="00E77EDC" w:rsidRDefault="001F7CB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plenectomy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,Hypertension 8,HIV 1,Diabetes 1</w:t>
            </w:r>
          </w:p>
        </w:tc>
        <w:tc>
          <w:tcPr>
            <w:tcW w:w="0" w:type="auto"/>
          </w:tcPr>
          <w:p w:rsidR="00E9786C" w:rsidRPr="00E77EDC" w:rsidRDefault="003D5EC4" w:rsidP="003D5EC4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ICI 13,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CI+Chemotherapy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</w:tcPr>
          <w:p w:rsidR="00E9786C" w:rsidRPr="00E77EDC" w:rsidRDefault="00EE552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5,&gt;65: 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ogani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G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2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March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9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(Ovarian 14, Endometrial 3, Cervical 1,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Ovarian+Endometri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1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36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E9786C" w:rsidRPr="00E77EDC" w:rsidRDefault="007C48F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9</w:t>
            </w:r>
          </w:p>
        </w:tc>
        <w:tc>
          <w:tcPr>
            <w:tcW w:w="0" w:type="auto"/>
          </w:tcPr>
          <w:p w:rsidR="00E9786C" w:rsidRPr="00E77EDC" w:rsidRDefault="00275099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DC2A50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rdiovascular disease 5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,Hypothyroidism 2,Plummer disease 1</w:t>
            </w:r>
          </w:p>
        </w:tc>
        <w:tc>
          <w:tcPr>
            <w:tcW w:w="0" w:type="auto"/>
          </w:tcPr>
          <w:p w:rsidR="00E9786C" w:rsidRPr="00E77EDC" w:rsidRDefault="00275099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5,SACT 8,Planned treatment 6</w:t>
            </w:r>
          </w:p>
        </w:tc>
        <w:tc>
          <w:tcPr>
            <w:tcW w:w="0" w:type="auto"/>
          </w:tcPr>
          <w:p w:rsidR="00E9786C" w:rsidRPr="00E77EDC" w:rsidRDefault="00436EC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9,&gt;65: 1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vanna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L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3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pril-June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2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50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cancer 29)</w:t>
            </w:r>
          </w:p>
        </w:tc>
        <w:tc>
          <w:tcPr>
            <w:tcW w:w="0" w:type="auto"/>
          </w:tcPr>
          <w:p w:rsidR="00E9786C" w:rsidRPr="00E77EDC" w:rsidRDefault="00284F8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,Male 8</w:t>
            </w:r>
          </w:p>
        </w:tc>
        <w:tc>
          <w:tcPr>
            <w:tcW w:w="0" w:type="auto"/>
          </w:tcPr>
          <w:p w:rsidR="00E9786C" w:rsidRPr="00E77EDC" w:rsidRDefault="00284F8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284F8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C56A92" w:rsidP="00EA6E8C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7,Hormonal 1</w:t>
            </w:r>
          </w:p>
        </w:tc>
        <w:tc>
          <w:tcPr>
            <w:tcW w:w="0" w:type="auto"/>
          </w:tcPr>
          <w:p w:rsidR="00E9786C" w:rsidRPr="00E77EDC" w:rsidRDefault="009160D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an 69.2,Range 54-8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1EE0" w:rsidRPr="00E77EDC" w:rsidRDefault="00DB1EE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ai C et al.</w:t>
            </w:r>
          </w:p>
        </w:tc>
        <w:tc>
          <w:tcPr>
            <w:tcW w:w="0" w:type="auto"/>
          </w:tcPr>
          <w:p w:rsidR="00DB1EE0" w:rsidRPr="00E77EDC" w:rsidRDefault="004826E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:rsidR="00DB1EE0" w:rsidRPr="00E77EDC" w:rsidRDefault="00B50BF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</w:tcPr>
          <w:p w:rsidR="0096316F" w:rsidRPr="00E77EDC" w:rsidRDefault="0096316F" w:rsidP="00963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7EDC">
              <w:rPr>
                <w:rFonts w:ascii="Arial" w:hAnsi="Arial" w:cs="Arial"/>
                <w:color w:val="000000"/>
                <w:sz w:val="16"/>
                <w:szCs w:val="16"/>
              </w:rPr>
              <w:t>January-March 2020</w:t>
            </w:r>
          </w:p>
          <w:p w:rsidR="00DB1EE0" w:rsidRPr="00E77EDC" w:rsidRDefault="00DB1EE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DB1EE0" w:rsidRPr="00E77EDC" w:rsidRDefault="00936FF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re-prints</w:t>
            </w:r>
          </w:p>
        </w:tc>
        <w:tc>
          <w:tcPr>
            <w:tcW w:w="0" w:type="auto"/>
          </w:tcPr>
          <w:p w:rsidR="00DB1EE0" w:rsidRPr="00E77EDC" w:rsidRDefault="00EB399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98</w:t>
            </w:r>
          </w:p>
        </w:tc>
        <w:tc>
          <w:tcPr>
            <w:tcW w:w="0" w:type="auto"/>
          </w:tcPr>
          <w:p w:rsidR="00DB1EE0" w:rsidRPr="00E77EDC" w:rsidRDefault="00231A4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6</w:t>
            </w:r>
            <w:r w:rsidR="00FF3B8E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(Cervical 9,Ovarian 4,Endometrial 3)</w:t>
            </w:r>
          </w:p>
        </w:tc>
        <w:tc>
          <w:tcPr>
            <w:tcW w:w="0" w:type="auto"/>
          </w:tcPr>
          <w:p w:rsidR="00DB1EE0" w:rsidRPr="00E77EDC" w:rsidRDefault="00231A4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50</w:t>
            </w:r>
            <w:r w:rsidR="00FF3B8E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(Lung</w:t>
            </w:r>
            <w:r w:rsidR="00355E03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25</w:t>
            </w:r>
            <w:r w:rsidR="00FF3B8E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Breast</w:t>
            </w:r>
            <w:r w:rsidR="00355E03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9</w:t>
            </w:r>
            <w:r w:rsidR="00FF3B8E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Hematological</w:t>
            </w:r>
            <w:r w:rsidR="00355E03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7</w:t>
            </w:r>
            <w:r w:rsidR="00FF3B8E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DB1EE0" w:rsidRPr="00E77EDC" w:rsidRDefault="00C04D1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98</w:t>
            </w:r>
          </w:p>
        </w:tc>
        <w:tc>
          <w:tcPr>
            <w:tcW w:w="0" w:type="auto"/>
          </w:tcPr>
          <w:p w:rsidR="00DB1EE0" w:rsidRPr="00E77EDC" w:rsidRDefault="00313E6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36,Male 328</w:t>
            </w:r>
          </w:p>
        </w:tc>
        <w:tc>
          <w:tcPr>
            <w:tcW w:w="0" w:type="auto"/>
          </w:tcPr>
          <w:p w:rsidR="00DB1EE0" w:rsidRPr="00E77EDC" w:rsidRDefault="00904EA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B1EE0" w:rsidRPr="00E77EDC" w:rsidRDefault="00627C6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26,Diabetes 128,Hyperlipidemia 109,Heart disease 78,Cerebrovascular disease 22,COPD 36,CKD 14,Chronic liver disease 12</w:t>
            </w:r>
          </w:p>
        </w:tc>
        <w:tc>
          <w:tcPr>
            <w:tcW w:w="0" w:type="auto"/>
          </w:tcPr>
          <w:p w:rsidR="00DB1EE0" w:rsidRPr="00E77EDC" w:rsidRDefault="00904EA3" w:rsidP="00EA6E8C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DB1EE0" w:rsidRPr="00E77EDC" w:rsidRDefault="00904EA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5,IQR 59-70</w:t>
            </w:r>
          </w:p>
        </w:tc>
        <w:tc>
          <w:tcPr>
            <w:tcW w:w="0" w:type="auto"/>
          </w:tcPr>
          <w:p w:rsidR="00DB1EE0" w:rsidRPr="00E77EDC" w:rsidRDefault="00DB1EE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ai M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4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February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5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8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6, Ovarian 1, Endometrial 1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97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22,Breast 11,Hematological 8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321FCF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46,Male 59</w:t>
            </w:r>
          </w:p>
        </w:tc>
        <w:tc>
          <w:tcPr>
            <w:tcW w:w="0" w:type="auto"/>
          </w:tcPr>
          <w:p w:rsidR="00E9786C" w:rsidRPr="00E77EDC" w:rsidRDefault="00CD01B3" w:rsidP="00EA6E8C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: 42,III/IV: 37,</w:t>
            </w:r>
            <w:r w:rsidR="00EA6E8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tastasis 17</w:t>
            </w:r>
          </w:p>
        </w:tc>
        <w:tc>
          <w:tcPr>
            <w:tcW w:w="0" w:type="auto"/>
          </w:tcPr>
          <w:p w:rsidR="00E9786C" w:rsidRPr="00E77EDC" w:rsidRDefault="00646776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160,Cardiovascular disease 51,Diabetes 36,Cerebrovascular disease 26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28,Chronic liver disease 42</w:t>
            </w:r>
          </w:p>
        </w:tc>
        <w:tc>
          <w:tcPr>
            <w:tcW w:w="0" w:type="auto"/>
          </w:tcPr>
          <w:p w:rsidR="00E9786C" w:rsidRPr="00E77EDC" w:rsidRDefault="00ED745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8,SACT 27,Radiotherapy 13</w:t>
            </w:r>
          </w:p>
        </w:tc>
        <w:tc>
          <w:tcPr>
            <w:tcW w:w="0" w:type="auto"/>
          </w:tcPr>
          <w:p w:rsidR="00E9786C" w:rsidRPr="00E77EDC" w:rsidRDefault="001E2A9E" w:rsidP="002D401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5</w:t>
            </w:r>
            <w:r w:rsidR="002D401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&gt;65: 5</w:t>
            </w:r>
            <w:r w:rsidR="002D401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 xml:space="preserve">d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lo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AC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5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razil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pril-May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2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12, Ovarian 3, Endometrial 5, Vulvar 2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59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7,Breast 40,Hematological 34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EA6E8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10, Male 71</w:t>
            </w:r>
          </w:p>
        </w:tc>
        <w:tc>
          <w:tcPr>
            <w:tcW w:w="0" w:type="auto"/>
          </w:tcPr>
          <w:p w:rsidR="00E9786C" w:rsidRPr="00E77EDC" w:rsidRDefault="00EA6E8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: 27,III/IV: 124,Metastasis 87</w:t>
            </w:r>
          </w:p>
        </w:tc>
        <w:tc>
          <w:tcPr>
            <w:tcW w:w="0" w:type="auto"/>
          </w:tcPr>
          <w:p w:rsidR="00E9786C" w:rsidRPr="00E77EDC" w:rsidRDefault="00EA6E8C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77,diabetes 31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0,COPD/Asthma 7</w:t>
            </w:r>
          </w:p>
        </w:tc>
        <w:tc>
          <w:tcPr>
            <w:tcW w:w="0" w:type="auto"/>
          </w:tcPr>
          <w:p w:rsidR="00E9786C" w:rsidRPr="00E77EDC" w:rsidRDefault="00EA6E8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2,Radiotheraphy 10,SACT 88,Pa</w:t>
            </w:r>
            <w:r w:rsidR="0064329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iative 32,Hormonal 20</w:t>
            </w:r>
          </w:p>
        </w:tc>
        <w:tc>
          <w:tcPr>
            <w:tcW w:w="0" w:type="auto"/>
          </w:tcPr>
          <w:p w:rsidR="00E9786C" w:rsidRPr="00E77EDC" w:rsidRDefault="008B1F4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0: 89,60-74: 67,&gt;75: 25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ettor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G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6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On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-Europe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June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14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54,Breast 177,Hematological 87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8B1F4A" w:rsidP="008B1F4A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31,Male 296</w:t>
            </w:r>
          </w:p>
        </w:tc>
        <w:tc>
          <w:tcPr>
            <w:tcW w:w="0" w:type="auto"/>
          </w:tcPr>
          <w:p w:rsidR="00E9786C" w:rsidRPr="00E77EDC" w:rsidRDefault="008B1F4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173,Metastatic 223</w:t>
            </w:r>
          </w:p>
        </w:tc>
        <w:tc>
          <w:tcPr>
            <w:tcW w:w="0" w:type="auto"/>
          </w:tcPr>
          <w:p w:rsidR="00E9786C" w:rsidRPr="00E77EDC" w:rsidRDefault="008B1F4A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51,Diabetes 115,Cardiovascular disease 128,Chronic pulmonary disease 80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62,Cerebrovascular disease 37,Liver impairment 11,Immunosuppression 16</w:t>
            </w:r>
          </w:p>
        </w:tc>
        <w:tc>
          <w:tcPr>
            <w:tcW w:w="0" w:type="auto"/>
          </w:tcPr>
          <w:p w:rsidR="00E9786C" w:rsidRPr="00E77EDC" w:rsidRDefault="0064329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Ongoing treatment at diagnosis 516,Surgery 510,SACT 319,Radiotherapy 319,Palliative  277 </w:t>
            </w:r>
          </w:p>
        </w:tc>
        <w:tc>
          <w:tcPr>
            <w:tcW w:w="0" w:type="auto"/>
          </w:tcPr>
          <w:p w:rsidR="00E9786C" w:rsidRPr="00E77EDC" w:rsidRDefault="008B1F4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an: 67.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uarte M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7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razil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September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8468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75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x 47,Uterine 6,Ovaries 22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06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51,Breast 90,Hematological 155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7C02B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74,Male 307</w:t>
            </w:r>
          </w:p>
        </w:tc>
        <w:tc>
          <w:tcPr>
            <w:tcW w:w="0" w:type="auto"/>
          </w:tcPr>
          <w:p w:rsidR="00E9786C" w:rsidRPr="00E77EDC" w:rsidRDefault="007C02B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: 106,III/IV: 444</w:t>
            </w:r>
          </w:p>
        </w:tc>
        <w:tc>
          <w:tcPr>
            <w:tcW w:w="0" w:type="auto"/>
          </w:tcPr>
          <w:p w:rsidR="00E9786C" w:rsidRPr="00E77EDC" w:rsidRDefault="007C02B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eart disease 143,Diabetes 104,Neurologic disease 13,Chronic lung disease 29,Nephropathy 39</w:t>
            </w:r>
          </w:p>
        </w:tc>
        <w:tc>
          <w:tcPr>
            <w:tcW w:w="0" w:type="auto"/>
          </w:tcPr>
          <w:p w:rsidR="00E9786C" w:rsidRPr="00E77EDC" w:rsidRDefault="007C02B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431</w:t>
            </w:r>
          </w:p>
        </w:tc>
        <w:tc>
          <w:tcPr>
            <w:tcW w:w="0" w:type="auto"/>
          </w:tcPr>
          <w:p w:rsidR="00E9786C" w:rsidRPr="00E77EDC" w:rsidRDefault="00467539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441,&gt;65: 24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ang M et al.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re-prints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2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9,Breast 4,Hematological 10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D274B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Female 24,Male 32 </w:t>
            </w:r>
          </w:p>
        </w:tc>
        <w:tc>
          <w:tcPr>
            <w:tcW w:w="0" w:type="auto"/>
          </w:tcPr>
          <w:p w:rsidR="00E9786C" w:rsidRPr="00E77EDC" w:rsidRDefault="00D274B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9D3649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3,Diabetes 7,Cardiovascular disease 5,Chronic pulmonary disease 1,Chir</w:t>
            </w:r>
            <w:r w:rsidR="00A40648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osis 2,CNS disease 2</w:t>
            </w:r>
          </w:p>
        </w:tc>
        <w:tc>
          <w:tcPr>
            <w:tcW w:w="0" w:type="auto"/>
          </w:tcPr>
          <w:p w:rsidR="00E9786C" w:rsidRPr="00E77EDC" w:rsidRDefault="00D274B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C34525" w:rsidP="00D274BE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</w:t>
            </w:r>
            <w:r w:rsidR="00D274BE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: 64,IQR 54-7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rnandes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G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8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razil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pril-August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85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8,Breast 93,Hematological 47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235AF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34,Male 177</w:t>
            </w:r>
          </w:p>
        </w:tc>
        <w:tc>
          <w:tcPr>
            <w:tcW w:w="0" w:type="auto"/>
          </w:tcPr>
          <w:p w:rsidR="00E9786C" w:rsidRPr="00E77EDC" w:rsidRDefault="00235AF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235AF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235AF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235AF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0: 215,&gt;60: 196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Glasbey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J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2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nternational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pril-June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63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25,Breast 24,Other 214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8683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cecologic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1057)</w:t>
            </w:r>
          </w:p>
        </w:tc>
        <w:tc>
          <w:tcPr>
            <w:tcW w:w="0" w:type="auto"/>
          </w:tcPr>
          <w:p w:rsidR="00E9786C" w:rsidRPr="00E77EDC" w:rsidRDefault="003372E8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</w:t>
            </w:r>
            <w:r w:rsidR="00ED092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le 119,Male 169</w:t>
            </w:r>
          </w:p>
        </w:tc>
        <w:tc>
          <w:tcPr>
            <w:tcW w:w="0" w:type="auto"/>
          </w:tcPr>
          <w:p w:rsidR="00E9786C" w:rsidRPr="00E77EDC" w:rsidRDefault="00ED092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Early 181,Advance 107</w:t>
            </w:r>
          </w:p>
        </w:tc>
        <w:tc>
          <w:tcPr>
            <w:tcW w:w="0" w:type="auto"/>
          </w:tcPr>
          <w:p w:rsidR="00E9786C" w:rsidRPr="00E77EDC" w:rsidRDefault="003372E8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re-ex</w:t>
            </w:r>
            <w:r w:rsidR="00ED092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sting respiratory condition 45</w:t>
            </w:r>
            <w:r w:rsidR="001C5C6F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Obese 56</w:t>
            </w:r>
          </w:p>
        </w:tc>
        <w:tc>
          <w:tcPr>
            <w:tcW w:w="0" w:type="auto"/>
          </w:tcPr>
          <w:p w:rsidR="00E9786C" w:rsidRPr="00E77EDC" w:rsidRDefault="001C5C6F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inor Surgery 36,Major Surgery 252</w:t>
            </w:r>
          </w:p>
        </w:tc>
        <w:tc>
          <w:tcPr>
            <w:tcW w:w="0" w:type="auto"/>
          </w:tcPr>
          <w:p w:rsidR="00E9786C" w:rsidRPr="00E77EDC" w:rsidRDefault="001C5C6F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50: 30,50-59: 39,60-69: 87,70-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79: 96,&gt;80: 36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FD4BC7" w:rsidRPr="00E77EDC" w:rsidTr="00E9786C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Grivas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P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CC19-International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November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22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796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409,Breast 967,Hematological 1097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DC5961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527,Male 2436</w:t>
            </w:r>
          </w:p>
        </w:tc>
        <w:tc>
          <w:tcPr>
            <w:tcW w:w="0" w:type="auto"/>
          </w:tcPr>
          <w:p w:rsidR="00E9786C" w:rsidRPr="00E77EDC" w:rsidRDefault="00A924F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A924F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rdiovascular 1582,Pulmonary 1091,Renal disease 831,Diabetes 1385</w:t>
            </w:r>
          </w:p>
        </w:tc>
        <w:tc>
          <w:tcPr>
            <w:tcW w:w="0" w:type="auto"/>
          </w:tcPr>
          <w:p w:rsidR="00E9786C" w:rsidRPr="00E77EDC" w:rsidRDefault="00EC437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Chemotherapy 802,Immunotherapy 248,Targeted therapy 693,Endocirne therapy 483,Locoregional therapy 422 </w:t>
            </w:r>
          </w:p>
        </w:tc>
        <w:tc>
          <w:tcPr>
            <w:tcW w:w="0" w:type="auto"/>
          </w:tcPr>
          <w:p w:rsidR="00E9786C" w:rsidRPr="00E77EDC" w:rsidRDefault="004340DF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2282,65-74: 1309,&gt;75: 1375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Hospitaliza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athout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L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June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4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Endometrial 24, Cervical 12)</w:t>
            </w:r>
          </w:p>
        </w:tc>
        <w:tc>
          <w:tcPr>
            <w:tcW w:w="0" w:type="auto"/>
          </w:tcPr>
          <w:p w:rsidR="00E9786C" w:rsidRPr="00E77EDC" w:rsidRDefault="003F1EB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</w:t>
            </w:r>
          </w:p>
        </w:tc>
        <w:tc>
          <w:tcPr>
            <w:tcW w:w="0" w:type="auto"/>
          </w:tcPr>
          <w:p w:rsidR="00E9786C" w:rsidRPr="00E77EDC" w:rsidRDefault="00057FE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057FE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espiratory disease 1,Vascular disease 23,Respiratory+Vascular 4,HIV 3</w:t>
            </w:r>
          </w:p>
        </w:tc>
        <w:tc>
          <w:tcPr>
            <w:tcW w:w="0" w:type="auto"/>
          </w:tcPr>
          <w:p w:rsidR="00E9786C" w:rsidRPr="00E77EDC" w:rsidRDefault="001E0654" w:rsidP="00B23973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Brachytherapy </w:t>
            </w:r>
            <w:r w:rsidR="00B23973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E9786C" w:rsidRPr="00E77EDC" w:rsidRDefault="00ED092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e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J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2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5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2,Endometrial 6,Ovarian 5,Vaginal 1,Vulvar 1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94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29 ,Breast 56,Hematological 71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5314B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50,Male 159</w:t>
            </w:r>
          </w:p>
        </w:tc>
        <w:tc>
          <w:tcPr>
            <w:tcW w:w="0" w:type="auto"/>
          </w:tcPr>
          <w:p w:rsidR="00E9786C" w:rsidRPr="00E77EDC" w:rsidRDefault="00B317D8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tastasis 168</w:t>
            </w:r>
          </w:p>
        </w:tc>
        <w:tc>
          <w:tcPr>
            <w:tcW w:w="0" w:type="auto"/>
          </w:tcPr>
          <w:p w:rsidR="00E9786C" w:rsidRPr="00E77EDC" w:rsidRDefault="00C8636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ulmonary disease 35,Cardiovascular disease 221,Metabolic disease 156,Neurologic disease 29,HIV 3,Liver disease 4</w:t>
            </w:r>
          </w:p>
        </w:tc>
        <w:tc>
          <w:tcPr>
            <w:tcW w:w="0" w:type="auto"/>
          </w:tcPr>
          <w:p w:rsidR="00E9786C" w:rsidRPr="00E77EDC" w:rsidRDefault="009E1BE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emotherapy 102</w:t>
            </w:r>
          </w:p>
        </w:tc>
        <w:tc>
          <w:tcPr>
            <w:tcW w:w="0" w:type="auto"/>
          </w:tcPr>
          <w:p w:rsidR="00E9786C" w:rsidRPr="00E77EDC" w:rsidRDefault="009E1BE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0: 158,&gt;60: 15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ohannesen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T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3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orway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May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14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3,Breast 85,Hematological 54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05299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cancer 23827)</w:t>
            </w:r>
          </w:p>
        </w:tc>
        <w:tc>
          <w:tcPr>
            <w:tcW w:w="0" w:type="auto"/>
          </w:tcPr>
          <w:p w:rsidR="00E9786C" w:rsidRPr="00E77EDC" w:rsidRDefault="00B53BB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B53BB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36,Distant disease 6</w:t>
            </w:r>
          </w:p>
        </w:tc>
        <w:tc>
          <w:tcPr>
            <w:tcW w:w="0" w:type="auto"/>
          </w:tcPr>
          <w:p w:rsidR="00E9786C" w:rsidRPr="00E77EDC" w:rsidRDefault="00B53BB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B53BB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71,Surgery 90,Radiotherapy 7</w:t>
            </w:r>
          </w:p>
        </w:tc>
        <w:tc>
          <w:tcPr>
            <w:tcW w:w="0" w:type="auto"/>
          </w:tcPr>
          <w:p w:rsidR="00E9786C" w:rsidRPr="00E77EDC" w:rsidRDefault="00B53BB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Kull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urkey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June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03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 14,Endometrial 9,Cervical 5,Uterine Sarcoma 1,Vulva 1)</w:t>
            </w:r>
          </w:p>
        </w:tc>
        <w:tc>
          <w:tcPr>
            <w:tcW w:w="0" w:type="auto"/>
          </w:tcPr>
          <w:p w:rsidR="00E9786C" w:rsidRPr="00E77EDC" w:rsidRDefault="00D9156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D9156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D9156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D9156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urgery 1 </w:t>
            </w:r>
          </w:p>
        </w:tc>
        <w:tc>
          <w:tcPr>
            <w:tcW w:w="0" w:type="auto"/>
          </w:tcPr>
          <w:p w:rsidR="00E9786C" w:rsidRPr="00E77EDC" w:rsidRDefault="00D9156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Kuru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B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5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urkey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October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E9786C" w:rsidRPr="00E77EDC" w:rsidRDefault="00A7463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</w:t>
            </w:r>
          </w:p>
        </w:tc>
        <w:tc>
          <w:tcPr>
            <w:tcW w:w="0" w:type="auto"/>
          </w:tcPr>
          <w:p w:rsidR="00E9786C" w:rsidRPr="00E77EDC" w:rsidRDefault="00A7463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A7463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</w:t>
            </w:r>
          </w:p>
        </w:tc>
        <w:tc>
          <w:tcPr>
            <w:tcW w:w="0" w:type="auto"/>
          </w:tcPr>
          <w:p w:rsidR="00E9786C" w:rsidRPr="00E77EDC" w:rsidRDefault="00A7463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</w:t>
            </w:r>
          </w:p>
        </w:tc>
        <w:tc>
          <w:tcPr>
            <w:tcW w:w="0" w:type="auto"/>
          </w:tcPr>
          <w:p w:rsidR="00E9786C" w:rsidRPr="00E77EDC" w:rsidRDefault="00A7463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65: 1,&lt;65: 2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Kwon D et al.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December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re-prints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19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662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ung 33,Breast 241,Hematological 321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8137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cancer 2877)</w:t>
            </w:r>
          </w:p>
        </w:tc>
        <w:tc>
          <w:tcPr>
            <w:tcW w:w="0" w:type="auto"/>
          </w:tcPr>
          <w:p w:rsidR="00E9786C" w:rsidRPr="00E77EDC" w:rsidRDefault="0068432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950,Male 831</w:t>
            </w:r>
          </w:p>
        </w:tc>
        <w:tc>
          <w:tcPr>
            <w:tcW w:w="0" w:type="auto"/>
          </w:tcPr>
          <w:p w:rsidR="00E9786C" w:rsidRPr="00E77EDC" w:rsidRDefault="001C203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1C2032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eart disease 321,Pulmonary disease 294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273,Diabetes 474,Obese 481</w:t>
            </w:r>
          </w:p>
        </w:tc>
        <w:tc>
          <w:tcPr>
            <w:tcW w:w="0" w:type="auto"/>
          </w:tcPr>
          <w:p w:rsidR="00E9786C" w:rsidRPr="00E77EDC" w:rsidRDefault="001C203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ACT 601,Hormonal therapy 86 </w:t>
            </w:r>
          </w:p>
        </w:tc>
        <w:tc>
          <w:tcPr>
            <w:tcW w:w="0" w:type="auto"/>
          </w:tcPr>
          <w:p w:rsidR="00E9786C" w:rsidRPr="00E77EDC" w:rsidRDefault="00283DE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8-65: 1044,65-75: 420,&gt;75: 317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ara O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6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June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93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Uterine 87,Epithelial Ovarian 62,Cervical 24,Vulva 8,Non-Epithelial Ovarian 3,Vaginal 3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030CA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93</w:t>
            </w:r>
          </w:p>
        </w:tc>
        <w:tc>
          <w:tcPr>
            <w:tcW w:w="0" w:type="auto"/>
          </w:tcPr>
          <w:p w:rsidR="00E9786C" w:rsidRPr="00E77EDC" w:rsidRDefault="00030CA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: 74, III/IV: 100</w:t>
            </w:r>
          </w:p>
        </w:tc>
        <w:tc>
          <w:tcPr>
            <w:tcW w:w="0" w:type="auto"/>
          </w:tcPr>
          <w:p w:rsidR="00E9786C" w:rsidRPr="00E77EDC" w:rsidRDefault="00030CA0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115,Diabetes 70,Asthma 21,COPD 5,Coronary artery disease 13,Autoimune disease 18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21</w:t>
            </w:r>
          </w:p>
        </w:tc>
        <w:tc>
          <w:tcPr>
            <w:tcW w:w="0" w:type="auto"/>
          </w:tcPr>
          <w:p w:rsidR="00E9786C" w:rsidRPr="00E77EDC" w:rsidRDefault="00FA54A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2,Radiotherapy 8,SACT 98</w:t>
            </w:r>
          </w:p>
        </w:tc>
        <w:tc>
          <w:tcPr>
            <w:tcW w:w="0" w:type="auto"/>
          </w:tcPr>
          <w:p w:rsidR="00E9786C" w:rsidRPr="00E77EDC" w:rsidRDefault="000D47A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5,IQR 54-73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Hospitalization ,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ee L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7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755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90,Breast 102,Hematological 169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1153A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49,Male 449</w:t>
            </w:r>
          </w:p>
        </w:tc>
        <w:tc>
          <w:tcPr>
            <w:tcW w:w="0" w:type="auto"/>
          </w:tcPr>
          <w:p w:rsidR="00E9786C" w:rsidRPr="00E77EDC" w:rsidRDefault="001153A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149,Metastatic 347,Advanced stage 78</w:t>
            </w:r>
          </w:p>
        </w:tc>
        <w:tc>
          <w:tcPr>
            <w:tcW w:w="0" w:type="auto"/>
          </w:tcPr>
          <w:p w:rsidR="00E9786C" w:rsidRPr="00E77EDC" w:rsidRDefault="001153A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rdiovascular disease 109,COPD 61,Diabetes 131,Hypertension 247</w:t>
            </w:r>
          </w:p>
        </w:tc>
        <w:tc>
          <w:tcPr>
            <w:tcW w:w="0" w:type="auto"/>
          </w:tcPr>
          <w:p w:rsidR="00E9786C" w:rsidRPr="00E77EDC" w:rsidRDefault="001153A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ACT 461,Surgery 29,Radiotherapy 76 </w:t>
            </w:r>
          </w:p>
        </w:tc>
        <w:tc>
          <w:tcPr>
            <w:tcW w:w="0" w:type="auto"/>
          </w:tcPr>
          <w:p w:rsidR="00E9786C" w:rsidRPr="00E77EDC" w:rsidRDefault="00AB13E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9,IQR 59-76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ei S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8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February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BD39E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0,Male 14</w:t>
            </w:r>
          </w:p>
        </w:tc>
        <w:tc>
          <w:tcPr>
            <w:tcW w:w="0" w:type="auto"/>
          </w:tcPr>
          <w:p w:rsidR="00E9786C" w:rsidRPr="00E77EDC" w:rsidRDefault="00BD39E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BD39E7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13,Diabetes 8,Cardiovascular disease 7,Cerebrovascular disease 2,COPD 1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</w:tcPr>
          <w:p w:rsidR="00E9786C" w:rsidRPr="00E77EDC" w:rsidRDefault="00BD39E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9</w:t>
            </w:r>
          </w:p>
        </w:tc>
        <w:tc>
          <w:tcPr>
            <w:tcW w:w="0" w:type="auto"/>
          </w:tcPr>
          <w:p w:rsidR="00E9786C" w:rsidRPr="00E77EDC" w:rsidRDefault="00BD39E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55,IQR 43-63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i H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3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October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75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7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Uterine 7,Ovarian 10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72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8,Breast 42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,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ematological 53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E9786C" w:rsidRPr="00E77EDC" w:rsidRDefault="00E9786C" w:rsidP="00E70E62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161</w:t>
            </w:r>
            <w:r w:rsidR="00E70E62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Uterine 107,Ovarian 115 )</w:t>
            </w:r>
          </w:p>
        </w:tc>
        <w:tc>
          <w:tcPr>
            <w:tcW w:w="0" w:type="auto"/>
          </w:tcPr>
          <w:p w:rsidR="00E9786C" w:rsidRPr="00E77EDC" w:rsidRDefault="00A561B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20,Male 168</w:t>
            </w:r>
          </w:p>
        </w:tc>
        <w:tc>
          <w:tcPr>
            <w:tcW w:w="0" w:type="auto"/>
          </w:tcPr>
          <w:p w:rsidR="00E9786C" w:rsidRPr="00E77EDC" w:rsidRDefault="00215303" w:rsidP="00F024D8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Localized </w:t>
            </w:r>
            <w:r w:rsidR="00F024D8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35,Metastasis 53</w:t>
            </w:r>
          </w:p>
        </w:tc>
        <w:tc>
          <w:tcPr>
            <w:tcW w:w="0" w:type="auto"/>
          </w:tcPr>
          <w:p w:rsidR="00E9786C" w:rsidRPr="00E77EDC" w:rsidRDefault="00C252B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C252B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404009" w:rsidP="00404009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0-59: 28,60-69: 62,70-79: 159,80-84: 3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iang J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</w:t>
            </w:r>
            <w:r w:rsidR="007F2B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(Uterine 4,Cervical 5,Ovarian 1)</w:t>
            </w:r>
          </w:p>
        </w:tc>
        <w:tc>
          <w:tcPr>
            <w:tcW w:w="0" w:type="auto"/>
            <w:hideMark/>
          </w:tcPr>
          <w:p w:rsidR="00E9786C" w:rsidRPr="00E77EDC" w:rsidRDefault="00E9786C" w:rsidP="007F2B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99</w:t>
            </w:r>
            <w:r w:rsidR="007F2B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4,Breast 11,Hematological 12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94554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52,Male 57</w:t>
            </w:r>
          </w:p>
        </w:tc>
        <w:tc>
          <w:tcPr>
            <w:tcW w:w="0" w:type="auto"/>
          </w:tcPr>
          <w:p w:rsidR="00E9786C" w:rsidRPr="00E77EDC" w:rsidRDefault="0094554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/III: 86, IV: 23</w:t>
            </w:r>
          </w:p>
        </w:tc>
        <w:tc>
          <w:tcPr>
            <w:tcW w:w="0" w:type="auto"/>
          </w:tcPr>
          <w:p w:rsidR="00E9786C" w:rsidRPr="00E77EDC" w:rsidRDefault="00843B26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Hypertension 38,Diabetes 18,Cardiovascular disease 10,Cerebrovascular disease 4,Chronic pulmonary disease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19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3,Chronic liver disease 10</w:t>
            </w:r>
          </w:p>
        </w:tc>
        <w:tc>
          <w:tcPr>
            <w:tcW w:w="0" w:type="auto"/>
          </w:tcPr>
          <w:p w:rsidR="00E9786C" w:rsidRPr="00E77EDC" w:rsidRDefault="002E4AC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Surgery 69,Adjuvant 79,Chemo-radiation 71,Targeted-immunotherapy 12</w:t>
            </w:r>
          </w:p>
        </w:tc>
        <w:tc>
          <w:tcPr>
            <w:tcW w:w="0" w:type="auto"/>
          </w:tcPr>
          <w:p w:rsidR="00E9786C" w:rsidRPr="00E77EDC" w:rsidRDefault="00C044C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65: 55,&lt;65: 54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Liu C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ecember 2019 -March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99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49,Breast 34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AE2E3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03,Male 113</w:t>
            </w:r>
          </w:p>
        </w:tc>
        <w:tc>
          <w:tcPr>
            <w:tcW w:w="0" w:type="auto"/>
          </w:tcPr>
          <w:p w:rsidR="00E9786C" w:rsidRPr="00E77EDC" w:rsidRDefault="007D63C9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-II: 83,III-IV: 85</w:t>
            </w:r>
          </w:p>
        </w:tc>
        <w:tc>
          <w:tcPr>
            <w:tcW w:w="0" w:type="auto"/>
          </w:tcPr>
          <w:p w:rsidR="00E9786C" w:rsidRPr="00E77EDC" w:rsidRDefault="00B72FF9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33,Hypertension 74,Cardiovascular 27,Cerebrovascular 18,COPD 21,Chronic liver disease 13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CKD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E9786C" w:rsidRPr="00E77EDC" w:rsidRDefault="007D63C9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E9786C" w:rsidRPr="00E77EDC" w:rsidRDefault="000E292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3,IQR 57-70,2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hta V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2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9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6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1,Breast 29,Hematological 108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BD192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91,Male 127</w:t>
            </w:r>
          </w:p>
        </w:tc>
        <w:tc>
          <w:tcPr>
            <w:tcW w:w="0" w:type="auto"/>
          </w:tcPr>
          <w:p w:rsidR="00E9786C" w:rsidRPr="00E77EDC" w:rsidRDefault="00BD192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tastasis 42, Active cancer 92</w:t>
            </w:r>
          </w:p>
        </w:tc>
        <w:tc>
          <w:tcPr>
            <w:tcW w:w="0" w:type="auto"/>
          </w:tcPr>
          <w:p w:rsidR="00E9786C" w:rsidRPr="00E77EDC" w:rsidRDefault="00E96139" w:rsidP="00BD145D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M 80,H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ypertension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147,</w:t>
            </w:r>
            <w:r w:rsidR="00BD1924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ronic lung disease 62,</w:t>
            </w:r>
            <w:r w:rsidR="00BD145D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KD</w:t>
            </w:r>
            <w:r w:rsidR="00BD1924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53,Coronary artery disease 43,CHF 33</w:t>
            </w:r>
          </w:p>
        </w:tc>
        <w:tc>
          <w:tcPr>
            <w:tcW w:w="0" w:type="auto"/>
          </w:tcPr>
          <w:p w:rsidR="00E9786C" w:rsidRPr="00E77EDC" w:rsidRDefault="00E96139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emotherapy 42,Immunotherapy 5,Radiotherapy 49</w:t>
            </w:r>
          </w:p>
        </w:tc>
        <w:tc>
          <w:tcPr>
            <w:tcW w:w="0" w:type="auto"/>
          </w:tcPr>
          <w:p w:rsidR="00E9786C" w:rsidRPr="00E77EDC" w:rsidRDefault="008A70D9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-17: 3,18-44: 13,45-64: 64,65-74: 59,&gt;75: 7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odi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3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pril-July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,Breast 1)</w:t>
            </w:r>
          </w:p>
        </w:tc>
        <w:tc>
          <w:tcPr>
            <w:tcW w:w="0" w:type="auto"/>
            <w:hideMark/>
          </w:tcPr>
          <w:p w:rsidR="00E9786C" w:rsidRPr="00E77EDC" w:rsidRDefault="00E9786C" w:rsidP="00E00FA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31</w:t>
            </w:r>
            <w:r w:rsidR="00E00FA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26)</w:t>
            </w:r>
          </w:p>
        </w:tc>
        <w:tc>
          <w:tcPr>
            <w:tcW w:w="0" w:type="auto"/>
          </w:tcPr>
          <w:p w:rsidR="00E9786C" w:rsidRPr="00E77EDC" w:rsidRDefault="00543CB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,Male 2</w:t>
            </w:r>
          </w:p>
        </w:tc>
        <w:tc>
          <w:tcPr>
            <w:tcW w:w="0" w:type="auto"/>
          </w:tcPr>
          <w:p w:rsidR="00E9786C" w:rsidRPr="00E77EDC" w:rsidRDefault="00E971C8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-II: 3,III-IV: 2</w:t>
            </w:r>
          </w:p>
        </w:tc>
        <w:tc>
          <w:tcPr>
            <w:tcW w:w="0" w:type="auto"/>
          </w:tcPr>
          <w:p w:rsidR="00E9786C" w:rsidRPr="00E77EDC" w:rsidRDefault="00E50213" w:rsidP="000011FB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morbidity score</w:t>
            </w:r>
            <w:r w:rsidR="00C33C7D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</w:rPr>
              <w:t>#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: 2: 2,5: 2,8: 1</w:t>
            </w:r>
          </w:p>
        </w:tc>
        <w:tc>
          <w:tcPr>
            <w:tcW w:w="0" w:type="auto"/>
          </w:tcPr>
          <w:p w:rsidR="00E9786C" w:rsidRPr="00E77EDC" w:rsidRDefault="00C90E7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adiotherapy 5</w:t>
            </w:r>
          </w:p>
        </w:tc>
        <w:tc>
          <w:tcPr>
            <w:tcW w:w="0" w:type="auto"/>
          </w:tcPr>
          <w:p w:rsidR="00E9786C" w:rsidRPr="00E77EDC" w:rsidRDefault="00C90E7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3,&gt;65: 2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onroy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-Iglesias MJ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4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September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014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382)</w:t>
            </w:r>
          </w:p>
        </w:tc>
        <w:tc>
          <w:tcPr>
            <w:tcW w:w="0" w:type="auto"/>
          </w:tcPr>
          <w:p w:rsidR="00E9786C" w:rsidRPr="00E77EDC" w:rsidRDefault="00DB0C7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</w:t>
            </w:r>
          </w:p>
        </w:tc>
        <w:tc>
          <w:tcPr>
            <w:tcW w:w="0" w:type="auto"/>
          </w:tcPr>
          <w:p w:rsidR="00E9786C" w:rsidRPr="00E77EDC" w:rsidRDefault="00915FFF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915FFF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DE454F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6</w:t>
            </w:r>
          </w:p>
        </w:tc>
        <w:tc>
          <w:tcPr>
            <w:tcW w:w="0" w:type="auto"/>
          </w:tcPr>
          <w:p w:rsidR="00E9786C" w:rsidRPr="00E77EDC" w:rsidRDefault="00915FFF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3A394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, </w:t>
            </w:r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evere </w:t>
            </w:r>
            <w:proofErr w:type="spellStart"/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&amp; </w:t>
            </w:r>
            <w:proofErr w:type="spellStart"/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ousavi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S et al.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5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ran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0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4,Breast 6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3F1EB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Female </w:t>
            </w:r>
            <w:r w:rsidR="00E943D8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5,Male 18</w:t>
            </w:r>
          </w:p>
        </w:tc>
        <w:tc>
          <w:tcPr>
            <w:tcW w:w="0" w:type="auto"/>
          </w:tcPr>
          <w:p w:rsidR="00E9786C" w:rsidRPr="00E77EDC" w:rsidRDefault="001275B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/III: 17,IV:16</w:t>
            </w:r>
          </w:p>
        </w:tc>
        <w:tc>
          <w:tcPr>
            <w:tcW w:w="0" w:type="auto"/>
          </w:tcPr>
          <w:p w:rsidR="00E9786C" w:rsidRPr="00E77EDC" w:rsidRDefault="00734D1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ardiovascular &amp; cerebrovascular disease 9,Diabetes 8,Chronic pulmonary disease 5,Chronic liver disease 1</w:t>
            </w:r>
          </w:p>
        </w:tc>
        <w:tc>
          <w:tcPr>
            <w:tcW w:w="0" w:type="auto"/>
          </w:tcPr>
          <w:p w:rsidR="00E9786C" w:rsidRPr="00E77EDC" w:rsidRDefault="00734D1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ytotoxic chemotherapy 18</w:t>
            </w:r>
          </w:p>
        </w:tc>
        <w:tc>
          <w:tcPr>
            <w:tcW w:w="0" w:type="auto"/>
          </w:tcPr>
          <w:p w:rsidR="00E9786C" w:rsidRPr="00E77EDC" w:rsidRDefault="00734D1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an 63.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B68EC" w:rsidRPr="00E77EDC" w:rsidRDefault="007B68E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vertAlign w:val="superscript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kamura S et al.</w:t>
            </w:r>
            <w:r w:rsidR="003F7E2A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0" w:type="auto"/>
          </w:tcPr>
          <w:p w:rsidR="007B68EC" w:rsidRPr="00E77EDC" w:rsidRDefault="00843C6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:rsidR="007B68EC" w:rsidRPr="00E77EDC" w:rsidRDefault="00487FEB" w:rsidP="00487FEB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s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</w:tcPr>
          <w:p w:rsidR="007B68EC" w:rsidRPr="00E77EDC" w:rsidRDefault="00487FE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May 2020</w:t>
            </w:r>
          </w:p>
        </w:tc>
        <w:tc>
          <w:tcPr>
            <w:tcW w:w="0" w:type="auto"/>
          </w:tcPr>
          <w:p w:rsidR="007B68EC" w:rsidRPr="00E77EDC" w:rsidRDefault="00487FE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:rsidR="007B68EC" w:rsidRPr="00E77EDC" w:rsidRDefault="0046788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7B68EC" w:rsidRPr="00E77EDC" w:rsidRDefault="004744B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 (Cervical)</w:t>
            </w:r>
          </w:p>
        </w:tc>
        <w:tc>
          <w:tcPr>
            <w:tcW w:w="0" w:type="auto"/>
          </w:tcPr>
          <w:p w:rsidR="007B68EC" w:rsidRPr="00E77EDC" w:rsidRDefault="004744BC" w:rsidP="00B4361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1 (Lung</w:t>
            </w:r>
            <w:r w:rsidR="00B43611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2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Breast</w:t>
            </w:r>
            <w:r w:rsidR="00B43611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2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Hematological</w:t>
            </w:r>
            <w:r w:rsidR="00B43611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7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7B68EC" w:rsidRPr="00E77EDC" w:rsidRDefault="0046788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7B68EC" w:rsidRPr="00E77EDC" w:rsidRDefault="005944E8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10,Male 22</w:t>
            </w:r>
          </w:p>
        </w:tc>
        <w:tc>
          <w:tcPr>
            <w:tcW w:w="0" w:type="auto"/>
          </w:tcPr>
          <w:p w:rsidR="007B68EC" w:rsidRPr="00E77EDC" w:rsidRDefault="00C621A8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ctive cancer 17</w:t>
            </w:r>
          </w:p>
        </w:tc>
        <w:tc>
          <w:tcPr>
            <w:tcW w:w="0" w:type="auto"/>
          </w:tcPr>
          <w:p w:rsidR="007B68EC" w:rsidRPr="00E77EDC" w:rsidRDefault="00DA620F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7,Hypertension 13,Coronary heart disease 4,COPD 4,Asthma 2</w:t>
            </w:r>
          </w:p>
        </w:tc>
        <w:tc>
          <w:tcPr>
            <w:tcW w:w="0" w:type="auto"/>
          </w:tcPr>
          <w:p w:rsidR="007B68EC" w:rsidRPr="00E77EDC" w:rsidRDefault="0069492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3,SACT 17</w:t>
            </w:r>
          </w:p>
        </w:tc>
        <w:tc>
          <w:tcPr>
            <w:tcW w:w="0" w:type="auto"/>
          </w:tcPr>
          <w:p w:rsidR="007B68EC" w:rsidRPr="00E77EDC" w:rsidRDefault="0069492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70: 20,&lt;70: 12</w:t>
            </w:r>
          </w:p>
        </w:tc>
        <w:tc>
          <w:tcPr>
            <w:tcW w:w="0" w:type="auto"/>
          </w:tcPr>
          <w:p w:rsidR="007B68EC" w:rsidRPr="00E77EDC" w:rsidRDefault="0046788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Ning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M et al.</w:t>
            </w:r>
            <w:r w:rsidR="003F7E2A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7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Endometrial 1,Vaginal 1 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Breast 1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14</w:t>
            </w:r>
            <w:r w:rsidR="00290C7E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(Gynecological 12)</w:t>
            </w:r>
          </w:p>
        </w:tc>
        <w:tc>
          <w:tcPr>
            <w:tcW w:w="0" w:type="auto"/>
          </w:tcPr>
          <w:p w:rsidR="00E9786C" w:rsidRPr="00E77EDC" w:rsidRDefault="006A562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</w:t>
            </w:r>
          </w:p>
        </w:tc>
        <w:tc>
          <w:tcPr>
            <w:tcW w:w="0" w:type="auto"/>
          </w:tcPr>
          <w:p w:rsidR="00E9786C" w:rsidRPr="00E77EDC" w:rsidRDefault="006A562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tastasis 2,III-IV: 2,Recurrent disease 2</w:t>
            </w:r>
          </w:p>
        </w:tc>
        <w:tc>
          <w:tcPr>
            <w:tcW w:w="0" w:type="auto"/>
          </w:tcPr>
          <w:p w:rsidR="00E9786C" w:rsidRPr="00E77EDC" w:rsidRDefault="006A562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6A562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adiotherapy 7</w:t>
            </w:r>
          </w:p>
        </w:tc>
        <w:tc>
          <w:tcPr>
            <w:tcW w:w="0" w:type="auto"/>
          </w:tcPr>
          <w:p w:rsidR="00E9786C" w:rsidRPr="00E77EDC" w:rsidRDefault="006A562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4,&gt;65: 3</w:t>
            </w:r>
          </w:p>
        </w:tc>
        <w:tc>
          <w:tcPr>
            <w:tcW w:w="0" w:type="auto"/>
            <w:hideMark/>
          </w:tcPr>
          <w:p w:rsidR="00E9786C" w:rsidRPr="00E77EDC" w:rsidRDefault="003A394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eath</w:t>
            </w:r>
            <w:r w:rsidR="0091265A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91265A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="0091265A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, </w:t>
            </w:r>
            <w:proofErr w:type="spellStart"/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On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Study Group</w:t>
            </w:r>
            <w:r w:rsidR="003F7E2A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8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On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-Europe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bruary 2020-February 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15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413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1,Breast 29,Hematological 108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415CC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240,Male 1390</w:t>
            </w:r>
          </w:p>
        </w:tc>
        <w:tc>
          <w:tcPr>
            <w:tcW w:w="0" w:type="auto"/>
          </w:tcPr>
          <w:p w:rsidR="00E9786C" w:rsidRPr="00E77EDC" w:rsidRDefault="00415CC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1237,Advanced 1244</w:t>
            </w:r>
          </w:p>
        </w:tc>
        <w:tc>
          <w:tcPr>
            <w:tcW w:w="0" w:type="auto"/>
          </w:tcPr>
          <w:p w:rsidR="00E9786C" w:rsidRPr="00E77EDC" w:rsidRDefault="007F538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-1: 1414 ,&gt;2: 1220</w:t>
            </w:r>
          </w:p>
        </w:tc>
        <w:tc>
          <w:tcPr>
            <w:tcW w:w="0" w:type="auto"/>
          </w:tcPr>
          <w:p w:rsidR="00E9786C" w:rsidRPr="00E77EDC" w:rsidRDefault="007F538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05</w:t>
            </w:r>
          </w:p>
        </w:tc>
        <w:tc>
          <w:tcPr>
            <w:tcW w:w="0" w:type="auto"/>
          </w:tcPr>
          <w:p w:rsidR="00E9786C" w:rsidRPr="00E77EDC" w:rsidRDefault="00B5017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5: 1083, &gt;65: 1538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amaswamy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A et al.</w:t>
            </w:r>
            <w:r w:rsidR="003F7E2A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4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ndi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pril-June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17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2,Breast 30,Hematological 90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0B1DB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06,Male 124</w:t>
            </w:r>
          </w:p>
        </w:tc>
        <w:tc>
          <w:tcPr>
            <w:tcW w:w="0" w:type="auto"/>
          </w:tcPr>
          <w:p w:rsidR="00E9786C" w:rsidRPr="00E77EDC" w:rsidRDefault="006E7FA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dvanced 52,I-III: 93</w:t>
            </w:r>
          </w:p>
        </w:tc>
        <w:tc>
          <w:tcPr>
            <w:tcW w:w="0" w:type="auto"/>
          </w:tcPr>
          <w:p w:rsidR="00E9786C" w:rsidRPr="00E77EDC" w:rsidRDefault="00AF1D48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30,Hypertension 25,Cardiac illness 2</w:t>
            </w:r>
          </w:p>
        </w:tc>
        <w:tc>
          <w:tcPr>
            <w:tcW w:w="0" w:type="auto"/>
          </w:tcPr>
          <w:p w:rsidR="00E9786C" w:rsidRPr="00E77EDC" w:rsidRDefault="000B1DB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ACT </w:t>
            </w:r>
            <w:r w:rsidR="002B7833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30</w:t>
            </w:r>
          </w:p>
        </w:tc>
        <w:tc>
          <w:tcPr>
            <w:tcW w:w="0" w:type="auto"/>
          </w:tcPr>
          <w:p w:rsidR="00E9786C" w:rsidRPr="00E77EDC" w:rsidRDefault="0026761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42,IQR1-75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oe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E et al.</w:t>
            </w:r>
            <w:r w:rsidR="00965901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pain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r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retrospective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May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93558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36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orpus Uterus 291,Cervix 81,Ovary 64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957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59,Breast 1236,Hematological 513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55274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orpus Uterus 12665,Cervix 3232,Ovary 3564)</w:t>
            </w:r>
          </w:p>
        </w:tc>
        <w:tc>
          <w:tcPr>
            <w:tcW w:w="0" w:type="auto"/>
          </w:tcPr>
          <w:p w:rsidR="00E9786C" w:rsidRPr="00E77EDC" w:rsidRDefault="0088385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57507,Male 41444</w:t>
            </w:r>
          </w:p>
        </w:tc>
        <w:tc>
          <w:tcPr>
            <w:tcW w:w="0" w:type="auto"/>
          </w:tcPr>
          <w:p w:rsidR="00E9786C" w:rsidRPr="00E77EDC" w:rsidRDefault="00FC54E8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20711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utoimmune 6322,CKD 4167,COPD 2476,Heart disease 11076,Diabetes 6239,Obese 27840,Dementia 2011,Hyperlipidemia 11015</w:t>
            </w:r>
          </w:p>
        </w:tc>
        <w:tc>
          <w:tcPr>
            <w:tcW w:w="0" w:type="auto"/>
          </w:tcPr>
          <w:p w:rsidR="00E9786C" w:rsidRPr="00E77EDC" w:rsidRDefault="005F2DC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5F2DC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18-39: 30648,40-59: 44909,60-69: 10602,70-79: 6419,&gt;80: 6373 </w:t>
            </w:r>
          </w:p>
        </w:tc>
        <w:tc>
          <w:tcPr>
            <w:tcW w:w="0" w:type="auto"/>
            <w:hideMark/>
          </w:tcPr>
          <w:p w:rsidR="00E9786C" w:rsidRPr="00E77EDC" w:rsidRDefault="00A40D4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,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Hospitalization </w:t>
            </w:r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&amp; </w:t>
            </w:r>
            <w:proofErr w:type="spellStart"/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Russell B et al.</w:t>
            </w:r>
            <w:r w:rsidR="00965901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June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80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22,Breast 27,Hematological 33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962</w:t>
            </w:r>
          </w:p>
        </w:tc>
        <w:tc>
          <w:tcPr>
            <w:tcW w:w="0" w:type="auto"/>
          </w:tcPr>
          <w:p w:rsidR="00E9786C" w:rsidRPr="00E77EDC" w:rsidRDefault="000151C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78,Male 112</w:t>
            </w:r>
          </w:p>
        </w:tc>
        <w:tc>
          <w:tcPr>
            <w:tcW w:w="0" w:type="auto"/>
          </w:tcPr>
          <w:p w:rsidR="00E9786C" w:rsidRPr="00E77EDC" w:rsidRDefault="00C46F7F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-II: 55,III-IV: 110</w:t>
            </w:r>
          </w:p>
        </w:tc>
        <w:tc>
          <w:tcPr>
            <w:tcW w:w="0" w:type="auto"/>
          </w:tcPr>
          <w:p w:rsidR="00E9786C" w:rsidRPr="00E77EDC" w:rsidRDefault="001C3FE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7E14D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92,Combination therapy 11</w:t>
            </w:r>
          </w:p>
        </w:tc>
        <w:tc>
          <w:tcPr>
            <w:tcW w:w="0" w:type="auto"/>
          </w:tcPr>
          <w:p w:rsidR="00E9786C" w:rsidRPr="00E77EDC" w:rsidRDefault="00971CE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50: 30,50-59: 36,60-69: 55,70-79: 40,&gt;80: 2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hi Z et al.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p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une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pre-prints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06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9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x 2,Corpus Uteri 2,Ovary 5 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09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0,Breast 47,Hematological 49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139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Vulva 6,Cervix 7,Corpus Uteri 26,Ovary 20 )</w:t>
            </w:r>
          </w:p>
        </w:tc>
        <w:tc>
          <w:tcPr>
            <w:tcW w:w="0" w:type="auto"/>
          </w:tcPr>
          <w:p w:rsidR="00E9786C" w:rsidRPr="00E77EDC" w:rsidRDefault="004F03D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746,Male 816</w:t>
            </w:r>
          </w:p>
        </w:tc>
        <w:tc>
          <w:tcPr>
            <w:tcW w:w="0" w:type="auto"/>
          </w:tcPr>
          <w:p w:rsidR="00E9786C" w:rsidRPr="00E77EDC" w:rsidRDefault="001E4451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05670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PD 239,Asthma 240,Heart disease 672,Stroke 67,Hypertension 689,Obese 124,Diabetes 232</w:t>
            </w:r>
          </w:p>
        </w:tc>
        <w:tc>
          <w:tcPr>
            <w:tcW w:w="0" w:type="auto"/>
          </w:tcPr>
          <w:p w:rsidR="00E9786C" w:rsidRPr="00E77EDC" w:rsidRDefault="001E4451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81424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Cancer: mean 61.36,IQR 56.5-67.5, Non cancer: mean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56.11,IQR 47.5-64.5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Song C et al.</w:t>
            </w:r>
            <w:r w:rsidR="00965901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2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ecember 2019 -March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7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 3,Endometrial 4,Cervical 10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6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39,Breast 31,Hematological 15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F2143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07,Male 116</w:t>
            </w:r>
          </w:p>
        </w:tc>
        <w:tc>
          <w:tcPr>
            <w:tcW w:w="0" w:type="auto"/>
          </w:tcPr>
          <w:p w:rsidR="00E9786C" w:rsidRPr="00E77EDC" w:rsidRDefault="00F2143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F2143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BMI &gt;25: 30</w:t>
            </w:r>
          </w:p>
        </w:tc>
        <w:tc>
          <w:tcPr>
            <w:tcW w:w="0" w:type="auto"/>
          </w:tcPr>
          <w:p w:rsidR="00E9786C" w:rsidRPr="00E77EDC" w:rsidRDefault="00F2143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26</w:t>
            </w:r>
          </w:p>
        </w:tc>
        <w:tc>
          <w:tcPr>
            <w:tcW w:w="0" w:type="auto"/>
          </w:tcPr>
          <w:p w:rsidR="00E9786C" w:rsidRPr="00E77EDC" w:rsidRDefault="0033194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3,IQR 56-7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ong K et al.</w:t>
            </w:r>
            <w:r w:rsidR="00965901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3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July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38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61,Breast 37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3868B2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20,Male 128</w:t>
            </w:r>
          </w:p>
          <w:p w:rsidR="002E66D3" w:rsidRPr="00E77EDC" w:rsidRDefault="002E66D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E9786C" w:rsidRPr="00E77EDC" w:rsidRDefault="005F711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-III: 148,IV: 66</w:t>
            </w:r>
          </w:p>
        </w:tc>
        <w:tc>
          <w:tcPr>
            <w:tcW w:w="0" w:type="auto"/>
          </w:tcPr>
          <w:p w:rsidR="00E9786C" w:rsidRPr="00E77EDC" w:rsidRDefault="00557C41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38,Hypertension 83,Cardiovascular 28,Cerebrovascular 18,COPD 21</w:t>
            </w:r>
          </w:p>
        </w:tc>
        <w:tc>
          <w:tcPr>
            <w:tcW w:w="0" w:type="auto"/>
          </w:tcPr>
          <w:p w:rsidR="00E9786C" w:rsidRPr="00E77EDC" w:rsidRDefault="00557C41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25,Radiotherapy 10,Combined 15,SACT 51</w:t>
            </w:r>
          </w:p>
        </w:tc>
        <w:tc>
          <w:tcPr>
            <w:tcW w:w="0" w:type="auto"/>
          </w:tcPr>
          <w:p w:rsidR="00E9786C" w:rsidRPr="00E77EDC" w:rsidRDefault="00FF0C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3,IQR 57-7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Tian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J et al.</w:t>
            </w:r>
            <w:r w:rsidR="00965901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4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March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19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5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11,Endometrial 3,Ovarian 1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17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23,Breast 31,Hematological 12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ED3FC1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79,Male 372</w:t>
            </w:r>
          </w:p>
        </w:tc>
        <w:tc>
          <w:tcPr>
            <w:tcW w:w="0" w:type="auto"/>
          </w:tcPr>
          <w:p w:rsidR="00E9786C" w:rsidRPr="00E77EDC" w:rsidRDefault="00E57288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-III: 192,IV: 34</w:t>
            </w:r>
          </w:p>
        </w:tc>
        <w:tc>
          <w:tcPr>
            <w:tcW w:w="0" w:type="auto"/>
          </w:tcPr>
          <w:p w:rsidR="00E9786C" w:rsidRPr="00E77EDC" w:rsidRDefault="008B090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292,Diabtes 198,Coronary heart disease 74,CKD 23,Cerebrovascular disease 23,Hepatitis 10,COPD 4</w:t>
            </w:r>
          </w:p>
        </w:tc>
        <w:tc>
          <w:tcPr>
            <w:tcW w:w="0" w:type="auto"/>
          </w:tcPr>
          <w:p w:rsidR="00E9786C" w:rsidRPr="00E77EDC" w:rsidRDefault="00651AE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197,Chemo/Radiotherapy 214,Targeted/Immunotherapy 32</w:t>
            </w:r>
          </w:p>
        </w:tc>
        <w:tc>
          <w:tcPr>
            <w:tcW w:w="0" w:type="auto"/>
          </w:tcPr>
          <w:p w:rsidR="00E9786C" w:rsidRPr="00E77EDC" w:rsidRDefault="00E63094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4,IQR 57-6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Villegas A et al.</w:t>
            </w:r>
            <w:r w:rsidR="00965901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5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pain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arch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38</w:t>
            </w:r>
          </w:p>
        </w:tc>
        <w:tc>
          <w:tcPr>
            <w:tcW w:w="0" w:type="auto"/>
          </w:tcPr>
          <w:p w:rsidR="00E9786C" w:rsidRPr="00E77EDC" w:rsidRDefault="008970E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,Male 1</w:t>
            </w:r>
          </w:p>
        </w:tc>
        <w:tc>
          <w:tcPr>
            <w:tcW w:w="0" w:type="auto"/>
          </w:tcPr>
          <w:p w:rsidR="00E9786C" w:rsidRPr="00E77EDC" w:rsidRDefault="008970E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dvance 1,Initial staging 1,Recurrence 1</w:t>
            </w:r>
          </w:p>
        </w:tc>
        <w:tc>
          <w:tcPr>
            <w:tcW w:w="0" w:type="auto"/>
          </w:tcPr>
          <w:p w:rsidR="00E9786C" w:rsidRPr="00E77EDC" w:rsidRDefault="008970E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8970E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8970E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65: 3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 &amp;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Wang Q et al.</w:t>
            </w:r>
            <w:r w:rsidR="00965901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6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Cas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ntrol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ugust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8D14D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</w:t>
            </w:r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Endometrial)</w:t>
            </w:r>
          </w:p>
        </w:tc>
        <w:tc>
          <w:tcPr>
            <w:tcW w:w="0" w:type="auto"/>
            <w:hideMark/>
          </w:tcPr>
          <w:p w:rsidR="00E9786C" w:rsidRPr="00E77EDC" w:rsidRDefault="008D14DC" w:rsidP="00663B9C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440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(Lung </w:t>
            </w:r>
            <w:r w:rsidR="00663B9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40,Breast 370</w:t>
            </w:r>
            <w:r w:rsidR="00575AD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,Hematological 22</w:t>
            </w:r>
            <w:r w:rsidR="00E9786C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)</w:t>
            </w:r>
          </w:p>
        </w:tc>
        <w:tc>
          <w:tcPr>
            <w:tcW w:w="0" w:type="auto"/>
            <w:hideMark/>
          </w:tcPr>
          <w:p w:rsidR="00E9786C" w:rsidRPr="00E77EDC" w:rsidRDefault="00E9786C" w:rsidP="009F3443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</w:t>
            </w:r>
            <w:r w:rsidR="009F3443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070260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="00255B9D"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Endometrial 41710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E9786C" w:rsidRPr="00E77EDC" w:rsidRDefault="00ED012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9700,Male 6830</w:t>
            </w:r>
          </w:p>
        </w:tc>
        <w:tc>
          <w:tcPr>
            <w:tcW w:w="0" w:type="auto"/>
          </w:tcPr>
          <w:p w:rsidR="00E9786C" w:rsidRPr="00E77EDC" w:rsidRDefault="00110C1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110C1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110C1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E04F2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18: 20,18-65: 11610,&gt;65: 390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Yang F et al.</w:t>
            </w:r>
            <w:r w:rsidR="00965901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7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April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4,Endometrial 1,Ovarian 1 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46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10,Breast 9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016D3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24,Male</w:t>
            </w:r>
            <w:r w:rsidR="00AB1F95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28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E9786C" w:rsidRPr="00E77EDC" w:rsidRDefault="00016D3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016D3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17,Diabetes 7,Coronary heart disease 5,Cerebrovascular disease 4,COPD 4,CKD 1,Cirrhosis 1</w:t>
            </w:r>
          </w:p>
        </w:tc>
        <w:tc>
          <w:tcPr>
            <w:tcW w:w="0" w:type="auto"/>
          </w:tcPr>
          <w:p w:rsidR="00E9786C" w:rsidRPr="00E77EDC" w:rsidRDefault="00CA07A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emotherapy 6, Surgery 2,Immunotherapy 1</w:t>
            </w:r>
          </w:p>
        </w:tc>
        <w:tc>
          <w:tcPr>
            <w:tcW w:w="0" w:type="auto"/>
          </w:tcPr>
          <w:p w:rsidR="00E9786C" w:rsidRPr="00E77EDC" w:rsidRDefault="007A00DF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lt;60: 20,&gt;60: 32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Yang K et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al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.</w:t>
            </w:r>
            <w:r w:rsidR="00F97058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8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 xml:space="preserve">January-March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9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Cervical 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42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24,Breast 40,Hematologic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al 22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NA</w:t>
            </w:r>
          </w:p>
        </w:tc>
        <w:tc>
          <w:tcPr>
            <w:tcW w:w="0" w:type="auto"/>
          </w:tcPr>
          <w:p w:rsidR="00E9786C" w:rsidRPr="00E77EDC" w:rsidRDefault="0041758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Female 109,Male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96</w:t>
            </w:r>
          </w:p>
        </w:tc>
        <w:tc>
          <w:tcPr>
            <w:tcW w:w="0" w:type="auto"/>
          </w:tcPr>
          <w:p w:rsidR="00E9786C" w:rsidRPr="00E77EDC" w:rsidRDefault="003001F7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I-II: 109,III-IV: 40</w:t>
            </w:r>
          </w:p>
        </w:tc>
        <w:tc>
          <w:tcPr>
            <w:tcW w:w="0" w:type="auto"/>
          </w:tcPr>
          <w:p w:rsidR="00E9786C" w:rsidRPr="00E77EDC" w:rsidRDefault="00B511B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Hypertension 67,Diabetes 22,COPD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5,Coronary heart disease 16,CKD 4</w:t>
            </w:r>
          </w:p>
        </w:tc>
        <w:tc>
          <w:tcPr>
            <w:tcW w:w="0" w:type="auto"/>
          </w:tcPr>
          <w:p w:rsidR="00E9786C" w:rsidRPr="00E77EDC" w:rsidRDefault="0063128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 xml:space="preserve">Surgery 140,Radiotherapy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37,SACT 129</w:t>
            </w:r>
          </w:p>
        </w:tc>
        <w:tc>
          <w:tcPr>
            <w:tcW w:w="0" w:type="auto"/>
          </w:tcPr>
          <w:p w:rsidR="00E9786C" w:rsidRPr="00E77EDC" w:rsidRDefault="00497A4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&lt;60: 86,&gt;60:1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1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</w:t>
            </w:r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lastRenderedPageBreak/>
              <w:t>Yang S et al.</w:t>
            </w:r>
            <w:r w:rsidR="00F97058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59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Singl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ian 1,Cervical 1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E9786C" w:rsidRPr="00E77EDC" w:rsidRDefault="004E725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3</w:t>
            </w:r>
          </w:p>
        </w:tc>
        <w:tc>
          <w:tcPr>
            <w:tcW w:w="0" w:type="auto"/>
          </w:tcPr>
          <w:p w:rsidR="00E9786C" w:rsidRPr="00E77EDC" w:rsidRDefault="0040148B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: 1, III: 1</w:t>
            </w:r>
          </w:p>
        </w:tc>
        <w:tc>
          <w:tcPr>
            <w:tcW w:w="0" w:type="auto"/>
          </w:tcPr>
          <w:p w:rsidR="00E9786C" w:rsidRPr="00E77EDC" w:rsidRDefault="004E725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&amp; Hypertension 2,Hypertension 1</w:t>
            </w:r>
          </w:p>
        </w:tc>
        <w:tc>
          <w:tcPr>
            <w:tcW w:w="0" w:type="auto"/>
          </w:tcPr>
          <w:p w:rsidR="00E9786C" w:rsidRPr="00E77EDC" w:rsidRDefault="004E725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2</w:t>
            </w:r>
          </w:p>
        </w:tc>
        <w:tc>
          <w:tcPr>
            <w:tcW w:w="0" w:type="auto"/>
          </w:tcPr>
          <w:p w:rsidR="00E9786C" w:rsidRPr="00E77EDC" w:rsidRDefault="004E725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&gt;45: 3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  <w:tr w:rsidR="00FD4BC7" w:rsidRPr="00E77EDC" w:rsidTr="00E9786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Zhang L et al.</w:t>
            </w:r>
            <w:r w:rsidR="00F97058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6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ulti center,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r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anuary-February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3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Ovary 1,Endometrial 1,Cervix 1 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5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7,Breast 3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E9786C" w:rsidRPr="00E77EDC" w:rsidRDefault="00661266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11,Male 17</w:t>
            </w:r>
          </w:p>
        </w:tc>
        <w:tc>
          <w:tcPr>
            <w:tcW w:w="0" w:type="auto"/>
          </w:tcPr>
          <w:p w:rsidR="00E9786C" w:rsidRPr="00E77EDC" w:rsidRDefault="00617960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I/II/III: 18,IV: 10</w:t>
            </w:r>
          </w:p>
        </w:tc>
        <w:tc>
          <w:tcPr>
            <w:tcW w:w="0" w:type="auto"/>
          </w:tcPr>
          <w:p w:rsidR="00E9786C" w:rsidRPr="00E77EDC" w:rsidRDefault="00C3532A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Diabetes 4,Cardio&amp;Cerebrovascular disease 4,Chronic pulmonary disease 1,Chronic liver disease 2</w:t>
            </w:r>
          </w:p>
        </w:tc>
        <w:tc>
          <w:tcPr>
            <w:tcW w:w="0" w:type="auto"/>
          </w:tcPr>
          <w:p w:rsidR="00E9786C" w:rsidRPr="00E77EDC" w:rsidRDefault="0084144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urgery 21,Chemo/radiotherapy 25,Target/Immunotherapy 6</w:t>
            </w:r>
          </w:p>
        </w:tc>
        <w:tc>
          <w:tcPr>
            <w:tcW w:w="0" w:type="auto"/>
          </w:tcPr>
          <w:p w:rsidR="00E9786C" w:rsidRPr="00E77EDC" w:rsidRDefault="003402FE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5,IQR 56-7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Death and Severe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</w:p>
        </w:tc>
      </w:tr>
      <w:tr w:rsidR="00FD4BC7" w:rsidRPr="00E77EDC" w:rsidTr="00E9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Zhou K et al.</w:t>
            </w:r>
            <w:r w:rsidR="00F97058" w:rsidRPr="00E77EDC">
              <w:rPr>
                <w:rFonts w:ascii="Arial" w:eastAsia="Calibri" w:hAnsi="Arial" w:cs="Arial"/>
                <w:color w:val="auto"/>
                <w:sz w:val="16"/>
                <w:szCs w:val="16"/>
                <w:vertAlign w:val="superscript"/>
                <w:lang w:val="en-GB"/>
              </w:rPr>
              <w:t>6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rance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Multi 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enter,retrospective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June-November 2020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202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65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(Lung 8,Breast 36)</w:t>
            </w:r>
          </w:p>
        </w:tc>
        <w:tc>
          <w:tcPr>
            <w:tcW w:w="0" w:type="auto"/>
            <w:hideMark/>
          </w:tcPr>
          <w:p w:rsidR="00E9786C" w:rsidRPr="00E77EDC" w:rsidRDefault="00E9786C" w:rsidP="00DB29B6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808</w:t>
            </w:r>
            <w:r w:rsidR="00DB29B6"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</w:t>
            </w: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(</w:t>
            </w: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>Gynecological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  <w:lang w:val="en-GB"/>
              </w:rPr>
              <w:t xml:space="preserve"> 81)</w:t>
            </w:r>
          </w:p>
        </w:tc>
        <w:tc>
          <w:tcPr>
            <w:tcW w:w="0" w:type="auto"/>
          </w:tcPr>
          <w:p w:rsidR="00E9786C" w:rsidRPr="00E77EDC" w:rsidRDefault="00C60FA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Female 56,Male 14</w:t>
            </w:r>
          </w:p>
        </w:tc>
        <w:tc>
          <w:tcPr>
            <w:tcW w:w="0" w:type="auto"/>
          </w:tcPr>
          <w:p w:rsidR="00E9786C" w:rsidRPr="00E77EDC" w:rsidRDefault="00C60FA5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Localized 19,Locally advanced 9,Metastasis 32</w:t>
            </w:r>
          </w:p>
        </w:tc>
        <w:tc>
          <w:tcPr>
            <w:tcW w:w="0" w:type="auto"/>
          </w:tcPr>
          <w:p w:rsidR="00E9786C" w:rsidRPr="00E77EDC" w:rsidRDefault="004B5AA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Hypertension 18,Diabetes 6,CKD 7,Heart failure 2,Autoimmune disease 2</w:t>
            </w:r>
          </w:p>
        </w:tc>
        <w:tc>
          <w:tcPr>
            <w:tcW w:w="0" w:type="auto"/>
          </w:tcPr>
          <w:p w:rsidR="00E9786C" w:rsidRPr="00E77EDC" w:rsidRDefault="004B5AA3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SACT 70,Radiotherapy 2,Surgery 4</w:t>
            </w:r>
          </w:p>
        </w:tc>
        <w:tc>
          <w:tcPr>
            <w:tcW w:w="0" w:type="auto"/>
          </w:tcPr>
          <w:p w:rsidR="00E9786C" w:rsidRPr="00E77EDC" w:rsidRDefault="00C63D5D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Median 61,IQR 27-81</w:t>
            </w:r>
          </w:p>
        </w:tc>
        <w:tc>
          <w:tcPr>
            <w:tcW w:w="0" w:type="auto"/>
            <w:hideMark/>
          </w:tcPr>
          <w:p w:rsidR="00E9786C" w:rsidRPr="00E77EDC" w:rsidRDefault="00E9786C" w:rsidP="00DF69F1">
            <w:pPr>
              <w:widowControl/>
              <w:wordWrap/>
              <w:autoSpaceDE/>
              <w:autoSpaceDN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6"/>
                <w:szCs w:val="16"/>
              </w:rPr>
            </w:pPr>
            <w:proofErr w:type="spellStart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>Covid</w:t>
            </w:r>
            <w:proofErr w:type="spellEnd"/>
            <w:r w:rsidRPr="00E77EDC">
              <w:rPr>
                <w:rFonts w:ascii="Arial" w:eastAsia="Calibri" w:hAnsi="Arial" w:cs="Arial"/>
                <w:color w:val="auto"/>
                <w:sz w:val="16"/>
                <w:szCs w:val="16"/>
              </w:rPr>
              <w:t xml:space="preserve"> Infection</w:t>
            </w:r>
          </w:p>
        </w:tc>
      </w:tr>
    </w:tbl>
    <w:p w:rsidR="00331819" w:rsidRPr="00E77EDC" w:rsidRDefault="00367067" w:rsidP="00367067">
      <w:pPr>
        <w:jc w:val="left"/>
        <w:rPr>
          <w:rFonts w:ascii="Arial" w:hAnsi="Arial" w:cs="Arial"/>
          <w:sz w:val="16"/>
          <w:szCs w:val="16"/>
        </w:rPr>
      </w:pPr>
      <w:r w:rsidRPr="00E77EDC">
        <w:rPr>
          <w:rFonts w:ascii="Arial" w:hAnsi="Arial" w:cs="Arial"/>
          <w:sz w:val="16"/>
          <w:szCs w:val="16"/>
        </w:rPr>
        <w:t xml:space="preserve">*Covid-19 </w:t>
      </w:r>
      <w:proofErr w:type="gramStart"/>
      <w:r w:rsidRPr="00E77EDC">
        <w:rPr>
          <w:rFonts w:ascii="Arial" w:hAnsi="Arial" w:cs="Arial"/>
          <w:sz w:val="16"/>
          <w:szCs w:val="16"/>
        </w:rPr>
        <w:t>population</w:t>
      </w:r>
      <w:r w:rsidR="00331819" w:rsidRPr="00E77EDC">
        <w:rPr>
          <w:rFonts w:ascii="Arial" w:hAnsi="Arial" w:cs="Arial"/>
          <w:sz w:val="16"/>
          <w:szCs w:val="16"/>
        </w:rPr>
        <w:t xml:space="preserve"> ;</w:t>
      </w:r>
      <w:proofErr w:type="gramEnd"/>
      <w:r w:rsidR="00331819" w:rsidRPr="00E77EDC">
        <w:rPr>
          <w:rFonts w:ascii="Arial" w:hAnsi="Arial" w:cs="Arial"/>
          <w:sz w:val="16"/>
          <w:szCs w:val="16"/>
        </w:rPr>
        <w:t xml:space="preserve"> </w:t>
      </w:r>
      <w:r w:rsidR="00A34801" w:rsidRPr="00E77EDC">
        <w:rPr>
          <w:rFonts w:ascii="Arial" w:hAnsi="Arial" w:cs="Arial"/>
          <w:sz w:val="16"/>
          <w:szCs w:val="16"/>
          <w:vertAlign w:val="superscript"/>
        </w:rPr>
        <w:t>#</w:t>
      </w:r>
      <w:proofErr w:type="spellStart"/>
      <w:r w:rsidR="00331819" w:rsidRPr="00E77EDC">
        <w:rPr>
          <w:rFonts w:ascii="Arial" w:hAnsi="Arial" w:cs="Arial"/>
          <w:sz w:val="16"/>
          <w:szCs w:val="16"/>
        </w:rPr>
        <w:t>Charlson</w:t>
      </w:r>
      <w:proofErr w:type="spellEnd"/>
      <w:r w:rsidR="00331819" w:rsidRPr="00E77EDC">
        <w:rPr>
          <w:rFonts w:ascii="Arial" w:hAnsi="Arial" w:cs="Arial"/>
          <w:sz w:val="16"/>
          <w:szCs w:val="16"/>
        </w:rPr>
        <w:t xml:space="preserve"> comorbidity index </w:t>
      </w:r>
    </w:p>
    <w:p w:rsidR="00F9744C" w:rsidRPr="00E77EDC" w:rsidRDefault="004D4306" w:rsidP="00367067">
      <w:pPr>
        <w:jc w:val="left"/>
        <w:rPr>
          <w:rFonts w:ascii="Arial" w:hAnsi="Arial" w:cs="Arial"/>
          <w:sz w:val="16"/>
          <w:szCs w:val="16"/>
        </w:rPr>
      </w:pPr>
      <w:proofErr w:type="gramStart"/>
      <w:r w:rsidRPr="00E77EDC">
        <w:rPr>
          <w:rFonts w:ascii="Arial" w:hAnsi="Arial" w:cs="Arial"/>
          <w:sz w:val="16"/>
          <w:szCs w:val="16"/>
        </w:rPr>
        <w:t>CKD</w:t>
      </w:r>
      <w:r w:rsidR="00BA7C35" w:rsidRPr="00E77EDC">
        <w:rPr>
          <w:rFonts w:ascii="Arial" w:hAnsi="Arial" w:cs="Arial"/>
          <w:sz w:val="16"/>
          <w:szCs w:val="16"/>
        </w:rPr>
        <w:t>(</w:t>
      </w:r>
      <w:proofErr w:type="gramEnd"/>
      <w:r w:rsidR="00BA7C35" w:rsidRPr="00E77EDC">
        <w:rPr>
          <w:rFonts w:ascii="Arial" w:hAnsi="Arial" w:cs="Arial"/>
          <w:sz w:val="16"/>
          <w:szCs w:val="16"/>
        </w:rPr>
        <w:t>Chronic Kidney Disease) ;</w:t>
      </w:r>
      <w:r w:rsidRPr="00E77EDC">
        <w:rPr>
          <w:rFonts w:ascii="Arial" w:hAnsi="Arial" w:cs="Arial"/>
          <w:sz w:val="16"/>
          <w:szCs w:val="16"/>
        </w:rPr>
        <w:t xml:space="preserve"> COPD</w:t>
      </w:r>
      <w:r w:rsidR="00BA7C35" w:rsidRPr="00E77EDC">
        <w:rPr>
          <w:rFonts w:ascii="Arial" w:hAnsi="Arial" w:cs="Arial"/>
          <w:sz w:val="16"/>
          <w:szCs w:val="16"/>
        </w:rPr>
        <w:t>(Chronic Obstructive</w:t>
      </w:r>
      <w:bookmarkStart w:id="0" w:name="_GoBack"/>
      <w:bookmarkEnd w:id="0"/>
      <w:r w:rsidR="00BA7C35" w:rsidRPr="00E77EDC">
        <w:rPr>
          <w:rFonts w:ascii="Arial" w:hAnsi="Arial" w:cs="Arial"/>
          <w:sz w:val="16"/>
          <w:szCs w:val="16"/>
        </w:rPr>
        <w:t xml:space="preserve"> Pulmonary Disease) ;</w:t>
      </w:r>
      <w:r w:rsidRPr="00E77EDC">
        <w:rPr>
          <w:rFonts w:ascii="Arial" w:hAnsi="Arial" w:cs="Arial"/>
          <w:sz w:val="16"/>
          <w:szCs w:val="16"/>
        </w:rPr>
        <w:t xml:space="preserve"> IQR</w:t>
      </w:r>
      <w:r w:rsidR="00BA7C35" w:rsidRPr="00E77EDC">
        <w:rPr>
          <w:rFonts w:ascii="Arial" w:hAnsi="Arial" w:cs="Arial"/>
          <w:sz w:val="16"/>
          <w:szCs w:val="16"/>
        </w:rPr>
        <w:t>(Interquartile Range) ;</w:t>
      </w:r>
      <w:r w:rsidRPr="00E77EDC">
        <w:rPr>
          <w:rFonts w:ascii="Arial" w:hAnsi="Arial" w:cs="Arial"/>
          <w:sz w:val="16"/>
          <w:szCs w:val="16"/>
        </w:rPr>
        <w:t xml:space="preserve"> NA</w:t>
      </w:r>
      <w:r w:rsidR="00BA7C35" w:rsidRPr="00E77EDC">
        <w:rPr>
          <w:rFonts w:ascii="Arial" w:hAnsi="Arial" w:cs="Arial"/>
          <w:sz w:val="16"/>
          <w:szCs w:val="16"/>
        </w:rPr>
        <w:t>(Not Addressed</w:t>
      </w:r>
      <w:r w:rsidR="004E52AD" w:rsidRPr="00E77EDC">
        <w:rPr>
          <w:rFonts w:ascii="Arial" w:hAnsi="Arial" w:cs="Arial"/>
          <w:sz w:val="16"/>
          <w:szCs w:val="16"/>
        </w:rPr>
        <w:t>) ; SACT(Systemic Anti-Cancer Therapy)</w:t>
      </w:r>
    </w:p>
    <w:sectPr w:rsidR="00F9744C" w:rsidRPr="00E77EDC" w:rsidSect="00FD4BC7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39F" w:rsidRDefault="0073739F" w:rsidP="009A0FC5">
      <w:r>
        <w:separator/>
      </w:r>
    </w:p>
  </w:endnote>
  <w:endnote w:type="continuationSeparator" w:id="0">
    <w:p w:rsidR="0073739F" w:rsidRDefault="0073739F" w:rsidP="009A0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39F" w:rsidRDefault="0073739F" w:rsidP="009A0FC5">
      <w:r>
        <w:separator/>
      </w:r>
    </w:p>
  </w:footnote>
  <w:footnote w:type="continuationSeparator" w:id="0">
    <w:p w:rsidR="0073739F" w:rsidRDefault="0073739F" w:rsidP="009A0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FC5"/>
    <w:rsid w:val="000011FB"/>
    <w:rsid w:val="000151CA"/>
    <w:rsid w:val="00016D3E"/>
    <w:rsid w:val="000263A7"/>
    <w:rsid w:val="00030CA0"/>
    <w:rsid w:val="0005670A"/>
    <w:rsid w:val="00057FE0"/>
    <w:rsid w:val="0006778B"/>
    <w:rsid w:val="0008081B"/>
    <w:rsid w:val="000B1DB2"/>
    <w:rsid w:val="000C28F5"/>
    <w:rsid w:val="000D47AD"/>
    <w:rsid w:val="000E2925"/>
    <w:rsid w:val="001021E4"/>
    <w:rsid w:val="00102F93"/>
    <w:rsid w:val="00110C1A"/>
    <w:rsid w:val="0011198F"/>
    <w:rsid w:val="00112A81"/>
    <w:rsid w:val="001153A2"/>
    <w:rsid w:val="001275B4"/>
    <w:rsid w:val="00154F28"/>
    <w:rsid w:val="00192845"/>
    <w:rsid w:val="001C2032"/>
    <w:rsid w:val="001C3FEA"/>
    <w:rsid w:val="001C5C6F"/>
    <w:rsid w:val="001E0654"/>
    <w:rsid w:val="001E2A9E"/>
    <w:rsid w:val="001E4451"/>
    <w:rsid w:val="001F7CBC"/>
    <w:rsid w:val="0020711A"/>
    <w:rsid w:val="00215303"/>
    <w:rsid w:val="0022025A"/>
    <w:rsid w:val="00231A4E"/>
    <w:rsid w:val="00235AFB"/>
    <w:rsid w:val="00243A8B"/>
    <w:rsid w:val="00255B9D"/>
    <w:rsid w:val="00261277"/>
    <w:rsid w:val="0026325A"/>
    <w:rsid w:val="0026761D"/>
    <w:rsid w:val="00275099"/>
    <w:rsid w:val="00283DE4"/>
    <w:rsid w:val="00284F8E"/>
    <w:rsid w:val="00290C7E"/>
    <w:rsid w:val="002A5B77"/>
    <w:rsid w:val="002B7833"/>
    <w:rsid w:val="002C421A"/>
    <w:rsid w:val="002D4012"/>
    <w:rsid w:val="002E4AC7"/>
    <w:rsid w:val="002E66D3"/>
    <w:rsid w:val="003001F7"/>
    <w:rsid w:val="00301FA5"/>
    <w:rsid w:val="00313E6E"/>
    <w:rsid w:val="00321FCF"/>
    <w:rsid w:val="00324A39"/>
    <w:rsid w:val="00331819"/>
    <w:rsid w:val="0033194C"/>
    <w:rsid w:val="003372E8"/>
    <w:rsid w:val="00340013"/>
    <w:rsid w:val="003402FE"/>
    <w:rsid w:val="00342B1D"/>
    <w:rsid w:val="00355E03"/>
    <w:rsid w:val="00367067"/>
    <w:rsid w:val="0038245C"/>
    <w:rsid w:val="00384286"/>
    <w:rsid w:val="003868B2"/>
    <w:rsid w:val="00395313"/>
    <w:rsid w:val="003A3942"/>
    <w:rsid w:val="003C3F35"/>
    <w:rsid w:val="003D5EC4"/>
    <w:rsid w:val="003F1376"/>
    <w:rsid w:val="003F1EBA"/>
    <w:rsid w:val="003F7E2A"/>
    <w:rsid w:val="0040148B"/>
    <w:rsid w:val="00404009"/>
    <w:rsid w:val="004043AA"/>
    <w:rsid w:val="00415CCB"/>
    <w:rsid w:val="00417585"/>
    <w:rsid w:val="004340DF"/>
    <w:rsid w:val="00436EC3"/>
    <w:rsid w:val="00440573"/>
    <w:rsid w:val="00446305"/>
    <w:rsid w:val="00447D85"/>
    <w:rsid w:val="00467539"/>
    <w:rsid w:val="0046788E"/>
    <w:rsid w:val="004744BC"/>
    <w:rsid w:val="004826E0"/>
    <w:rsid w:val="00487FEB"/>
    <w:rsid w:val="00497A45"/>
    <w:rsid w:val="004B5AA3"/>
    <w:rsid w:val="004C4A18"/>
    <w:rsid w:val="004D4306"/>
    <w:rsid w:val="004E52AD"/>
    <w:rsid w:val="004E725A"/>
    <w:rsid w:val="004F03DE"/>
    <w:rsid w:val="005314B4"/>
    <w:rsid w:val="00543CB7"/>
    <w:rsid w:val="00557C41"/>
    <w:rsid w:val="00575ADC"/>
    <w:rsid w:val="005944E8"/>
    <w:rsid w:val="005A663F"/>
    <w:rsid w:val="005C3386"/>
    <w:rsid w:val="005C42AE"/>
    <w:rsid w:val="005C4E61"/>
    <w:rsid w:val="005F2DC2"/>
    <w:rsid w:val="005F711D"/>
    <w:rsid w:val="006042F1"/>
    <w:rsid w:val="006178AB"/>
    <w:rsid w:val="00617960"/>
    <w:rsid w:val="00627C64"/>
    <w:rsid w:val="00631283"/>
    <w:rsid w:val="00643296"/>
    <w:rsid w:val="00646776"/>
    <w:rsid w:val="00651AED"/>
    <w:rsid w:val="00653ED3"/>
    <w:rsid w:val="00661266"/>
    <w:rsid w:val="00663B9C"/>
    <w:rsid w:val="0068432A"/>
    <w:rsid w:val="006849EB"/>
    <w:rsid w:val="0069492A"/>
    <w:rsid w:val="006A562D"/>
    <w:rsid w:val="006E7FAB"/>
    <w:rsid w:val="00734D14"/>
    <w:rsid w:val="0073739F"/>
    <w:rsid w:val="00756193"/>
    <w:rsid w:val="00770D0E"/>
    <w:rsid w:val="00772E71"/>
    <w:rsid w:val="007A00DF"/>
    <w:rsid w:val="007B68EC"/>
    <w:rsid w:val="007C02BD"/>
    <w:rsid w:val="007C48FA"/>
    <w:rsid w:val="007D424D"/>
    <w:rsid w:val="007D63C1"/>
    <w:rsid w:val="007D63C9"/>
    <w:rsid w:val="007E14D2"/>
    <w:rsid w:val="007F2BB6"/>
    <w:rsid w:val="007F538B"/>
    <w:rsid w:val="00814245"/>
    <w:rsid w:val="00822216"/>
    <w:rsid w:val="00841443"/>
    <w:rsid w:val="00843B26"/>
    <w:rsid w:val="00843C6B"/>
    <w:rsid w:val="00883856"/>
    <w:rsid w:val="008970E6"/>
    <w:rsid w:val="008A4862"/>
    <w:rsid w:val="008A70D9"/>
    <w:rsid w:val="008B090A"/>
    <w:rsid w:val="008B1F4A"/>
    <w:rsid w:val="008D14DC"/>
    <w:rsid w:val="008D6859"/>
    <w:rsid w:val="008E2DBF"/>
    <w:rsid w:val="008E6A06"/>
    <w:rsid w:val="00904EA3"/>
    <w:rsid w:val="0091265A"/>
    <w:rsid w:val="00915FFF"/>
    <w:rsid w:val="009160D0"/>
    <w:rsid w:val="00926965"/>
    <w:rsid w:val="009336B8"/>
    <w:rsid w:val="00936FF7"/>
    <w:rsid w:val="00945547"/>
    <w:rsid w:val="0096316F"/>
    <w:rsid w:val="00965901"/>
    <w:rsid w:val="00971CEB"/>
    <w:rsid w:val="009724A9"/>
    <w:rsid w:val="00991E8C"/>
    <w:rsid w:val="009A0FC5"/>
    <w:rsid w:val="009A356D"/>
    <w:rsid w:val="009B0130"/>
    <w:rsid w:val="009D3649"/>
    <w:rsid w:val="009E1039"/>
    <w:rsid w:val="009E1BE2"/>
    <w:rsid w:val="009E3D76"/>
    <w:rsid w:val="009E5C9C"/>
    <w:rsid w:val="009E7AEE"/>
    <w:rsid w:val="009F3443"/>
    <w:rsid w:val="00A262D4"/>
    <w:rsid w:val="00A34801"/>
    <w:rsid w:val="00A40648"/>
    <w:rsid w:val="00A40D45"/>
    <w:rsid w:val="00A561B7"/>
    <w:rsid w:val="00A74635"/>
    <w:rsid w:val="00A858BF"/>
    <w:rsid w:val="00A924F4"/>
    <w:rsid w:val="00A92E5E"/>
    <w:rsid w:val="00AB13E7"/>
    <w:rsid w:val="00AB1F95"/>
    <w:rsid w:val="00AC011B"/>
    <w:rsid w:val="00AC35FF"/>
    <w:rsid w:val="00AE2E3D"/>
    <w:rsid w:val="00AF1D48"/>
    <w:rsid w:val="00B23973"/>
    <w:rsid w:val="00B317D8"/>
    <w:rsid w:val="00B43611"/>
    <w:rsid w:val="00B50173"/>
    <w:rsid w:val="00B50BF0"/>
    <w:rsid w:val="00B511BD"/>
    <w:rsid w:val="00B51BA9"/>
    <w:rsid w:val="00B53BB6"/>
    <w:rsid w:val="00B541A1"/>
    <w:rsid w:val="00B72FF9"/>
    <w:rsid w:val="00BA7C35"/>
    <w:rsid w:val="00BD0E0A"/>
    <w:rsid w:val="00BD145D"/>
    <w:rsid w:val="00BD1924"/>
    <w:rsid w:val="00BD39E7"/>
    <w:rsid w:val="00C044C0"/>
    <w:rsid w:val="00C04D1E"/>
    <w:rsid w:val="00C1244C"/>
    <w:rsid w:val="00C252B2"/>
    <w:rsid w:val="00C31DB8"/>
    <w:rsid w:val="00C33C7D"/>
    <w:rsid w:val="00C34525"/>
    <w:rsid w:val="00C345D1"/>
    <w:rsid w:val="00C3532A"/>
    <w:rsid w:val="00C46F7F"/>
    <w:rsid w:val="00C56A92"/>
    <w:rsid w:val="00C60FA5"/>
    <w:rsid w:val="00C621A8"/>
    <w:rsid w:val="00C63D5D"/>
    <w:rsid w:val="00C8636B"/>
    <w:rsid w:val="00C90E7D"/>
    <w:rsid w:val="00C9644C"/>
    <w:rsid w:val="00CA07A3"/>
    <w:rsid w:val="00CA29DC"/>
    <w:rsid w:val="00CB36BC"/>
    <w:rsid w:val="00CB4CBD"/>
    <w:rsid w:val="00CD01B3"/>
    <w:rsid w:val="00D274BE"/>
    <w:rsid w:val="00D332D2"/>
    <w:rsid w:val="00D57FB0"/>
    <w:rsid w:val="00D67A3B"/>
    <w:rsid w:val="00D85DD6"/>
    <w:rsid w:val="00D91564"/>
    <w:rsid w:val="00DA620F"/>
    <w:rsid w:val="00DB0C72"/>
    <w:rsid w:val="00DB1EE0"/>
    <w:rsid w:val="00DB29B6"/>
    <w:rsid w:val="00DC2A50"/>
    <w:rsid w:val="00DC5961"/>
    <w:rsid w:val="00DD55D7"/>
    <w:rsid w:val="00DE454F"/>
    <w:rsid w:val="00DE70B7"/>
    <w:rsid w:val="00DF69F1"/>
    <w:rsid w:val="00E00FA6"/>
    <w:rsid w:val="00E04F27"/>
    <w:rsid w:val="00E47A11"/>
    <w:rsid w:val="00E50213"/>
    <w:rsid w:val="00E57288"/>
    <w:rsid w:val="00E63094"/>
    <w:rsid w:val="00E70E62"/>
    <w:rsid w:val="00E77EDC"/>
    <w:rsid w:val="00E82AB2"/>
    <w:rsid w:val="00E85ACC"/>
    <w:rsid w:val="00E943D8"/>
    <w:rsid w:val="00E96139"/>
    <w:rsid w:val="00E971C8"/>
    <w:rsid w:val="00E9786C"/>
    <w:rsid w:val="00EA3FAD"/>
    <w:rsid w:val="00EA6E8C"/>
    <w:rsid w:val="00EB3990"/>
    <w:rsid w:val="00EB435A"/>
    <w:rsid w:val="00EB49E9"/>
    <w:rsid w:val="00EC4374"/>
    <w:rsid w:val="00ED0126"/>
    <w:rsid w:val="00ED092D"/>
    <w:rsid w:val="00ED1783"/>
    <w:rsid w:val="00ED3FC1"/>
    <w:rsid w:val="00ED7453"/>
    <w:rsid w:val="00EE3118"/>
    <w:rsid w:val="00EE5527"/>
    <w:rsid w:val="00F024D8"/>
    <w:rsid w:val="00F21432"/>
    <w:rsid w:val="00F42F5A"/>
    <w:rsid w:val="00F443F9"/>
    <w:rsid w:val="00F71C30"/>
    <w:rsid w:val="00F97058"/>
    <w:rsid w:val="00F9744C"/>
    <w:rsid w:val="00FA54AD"/>
    <w:rsid w:val="00FC54E8"/>
    <w:rsid w:val="00FD4BC7"/>
    <w:rsid w:val="00FD6B8D"/>
    <w:rsid w:val="00FF0C6C"/>
    <w:rsid w:val="00FF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FC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61">
    <w:name w:val="Light Shading - Accent 61"/>
    <w:basedOn w:val="TableNormal"/>
    <w:next w:val="LightShading-Accent6"/>
    <w:uiPriority w:val="60"/>
    <w:rsid w:val="009A0FC5"/>
    <w:pPr>
      <w:spacing w:after="0" w:line="240" w:lineRule="auto"/>
    </w:pPr>
    <w:rPr>
      <w:rFonts w:eastAsia="Calibri"/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Shading-Accent6">
    <w:name w:val="Light Shading Accent 6"/>
    <w:basedOn w:val="TableNormal"/>
    <w:uiPriority w:val="60"/>
    <w:rsid w:val="009A0FC5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4001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0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013"/>
    <w:rPr>
      <w:rFonts w:ascii="Tahoma" w:eastAsia="Malgun Gothic" w:hAnsi="Tahoma" w:cs="Tahoma"/>
      <w:kern w:val="2"/>
      <w:sz w:val="16"/>
      <w:szCs w:val="16"/>
      <w:lang w:val="en-US" w:eastAsia="ko-KR"/>
    </w:rPr>
  </w:style>
  <w:style w:type="paragraph" w:styleId="ListParagraph">
    <w:name w:val="List Paragraph"/>
    <w:basedOn w:val="Normal"/>
    <w:uiPriority w:val="34"/>
    <w:qFormat/>
    <w:rsid w:val="007F538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FC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61">
    <w:name w:val="Light Shading - Accent 61"/>
    <w:basedOn w:val="TableNormal"/>
    <w:next w:val="LightShading-Accent6"/>
    <w:uiPriority w:val="60"/>
    <w:rsid w:val="009A0FC5"/>
    <w:pPr>
      <w:spacing w:after="0" w:line="240" w:lineRule="auto"/>
    </w:pPr>
    <w:rPr>
      <w:rFonts w:eastAsia="Calibri"/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Shading-Accent6">
    <w:name w:val="Light Shading Accent 6"/>
    <w:basedOn w:val="TableNormal"/>
    <w:uiPriority w:val="60"/>
    <w:rsid w:val="009A0FC5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4001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0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013"/>
    <w:rPr>
      <w:rFonts w:ascii="Tahoma" w:eastAsia="Malgun Gothic" w:hAnsi="Tahoma" w:cs="Tahoma"/>
      <w:kern w:val="2"/>
      <w:sz w:val="16"/>
      <w:szCs w:val="16"/>
      <w:lang w:val="en-US" w:eastAsia="ko-KR"/>
    </w:rPr>
  </w:style>
  <w:style w:type="paragraph" w:styleId="ListParagraph">
    <w:name w:val="List Paragraph"/>
    <w:basedOn w:val="Normal"/>
    <w:uiPriority w:val="34"/>
    <w:qFormat/>
    <w:rsid w:val="007F53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8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F0529B-28F7-4CD7-A5EF-A7F4A8297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5</TotalTime>
  <Pages>9</Pages>
  <Words>2514</Words>
  <Characters>1433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77</cp:revision>
  <dcterms:created xsi:type="dcterms:W3CDTF">2022-02-25T12:55:00Z</dcterms:created>
  <dcterms:modified xsi:type="dcterms:W3CDTF">2022-03-30T22:55:00Z</dcterms:modified>
</cp:coreProperties>
</file>